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BCF86" w14:textId="7DD19CB1" w:rsidR="00C54C12" w:rsidRPr="00C54C12" w:rsidRDefault="00C54C12">
      <w:pPr>
        <w:rPr>
          <w:rFonts w:asciiTheme="minorBidi" w:hAnsiTheme="minorBidi"/>
          <w:b/>
          <w:bCs/>
        </w:rPr>
      </w:pPr>
      <w:r w:rsidRPr="00C54C12">
        <w:rPr>
          <w:rFonts w:asciiTheme="minorBidi" w:hAnsiTheme="minorBidi"/>
          <w:b/>
          <w:bCs/>
        </w:rPr>
        <w:t xml:space="preserve">Supplementary table S3: </w:t>
      </w:r>
      <w:r>
        <w:rPr>
          <w:rFonts w:asciiTheme="minorBidi" w:hAnsiTheme="minorBidi"/>
          <w:b/>
          <w:bCs/>
        </w:rPr>
        <w:t>The link between top 34 genes and cancer exosomes</w:t>
      </w:r>
    </w:p>
    <w:tbl>
      <w:tblPr>
        <w:tblStyle w:val="TableGrid"/>
        <w:tblW w:w="0" w:type="auto"/>
        <w:tblLook w:val="04A0" w:firstRow="1" w:lastRow="0" w:firstColumn="1" w:lastColumn="0" w:noHBand="0" w:noVBand="1"/>
      </w:tblPr>
      <w:tblGrid>
        <w:gridCol w:w="1329"/>
        <w:gridCol w:w="1162"/>
        <w:gridCol w:w="1612"/>
        <w:gridCol w:w="1779"/>
      </w:tblGrid>
      <w:tr w:rsidR="00CB68E4" w:rsidRPr="00C54C12" w14:paraId="78EA9F82" w14:textId="77777777" w:rsidTr="00C54C12">
        <w:trPr>
          <w:trHeight w:val="295"/>
        </w:trPr>
        <w:tc>
          <w:tcPr>
            <w:tcW w:w="1157" w:type="dxa"/>
            <w:noWrap/>
            <w:hideMark/>
          </w:tcPr>
          <w:p w14:paraId="09F5BCC9" w14:textId="77777777" w:rsidR="00E748F9" w:rsidRPr="00C54C12" w:rsidRDefault="00E748F9" w:rsidP="00E748F9">
            <w:pPr>
              <w:jc w:val="center"/>
              <w:rPr>
                <w:rFonts w:asciiTheme="minorBidi" w:hAnsiTheme="minorBidi"/>
              </w:rPr>
            </w:pPr>
          </w:p>
        </w:tc>
        <w:tc>
          <w:tcPr>
            <w:tcW w:w="1162" w:type="dxa"/>
            <w:noWrap/>
            <w:hideMark/>
          </w:tcPr>
          <w:p w14:paraId="335819DA" w14:textId="77777777" w:rsidR="00E748F9" w:rsidRPr="00C54C12" w:rsidRDefault="00E748F9" w:rsidP="00E748F9">
            <w:pPr>
              <w:jc w:val="center"/>
              <w:rPr>
                <w:rFonts w:asciiTheme="minorBidi" w:hAnsiTheme="minorBidi"/>
              </w:rPr>
            </w:pPr>
            <w:r w:rsidRPr="00C54C12">
              <w:rPr>
                <w:rFonts w:asciiTheme="minorBidi" w:hAnsiTheme="minorBidi"/>
              </w:rPr>
              <w:t>Linked to Cancer</w:t>
            </w:r>
          </w:p>
        </w:tc>
        <w:tc>
          <w:tcPr>
            <w:tcW w:w="1612" w:type="dxa"/>
            <w:noWrap/>
            <w:hideMark/>
          </w:tcPr>
          <w:p w14:paraId="55E487D3" w14:textId="77777777" w:rsidR="00E748F9" w:rsidRPr="00C54C12" w:rsidRDefault="00E748F9" w:rsidP="00E748F9">
            <w:pPr>
              <w:jc w:val="center"/>
              <w:rPr>
                <w:rFonts w:asciiTheme="minorBidi" w:hAnsiTheme="minorBidi"/>
              </w:rPr>
            </w:pPr>
            <w:r w:rsidRPr="00C54C12">
              <w:rPr>
                <w:rFonts w:asciiTheme="minorBidi" w:hAnsiTheme="minorBidi"/>
              </w:rPr>
              <w:t>Linked to Breast Cancer</w:t>
            </w:r>
          </w:p>
        </w:tc>
        <w:tc>
          <w:tcPr>
            <w:tcW w:w="1779" w:type="dxa"/>
            <w:noWrap/>
            <w:hideMark/>
          </w:tcPr>
          <w:p w14:paraId="3B3B9C5E" w14:textId="77777777" w:rsidR="00E748F9" w:rsidRPr="00C54C12" w:rsidRDefault="00E748F9" w:rsidP="00E748F9">
            <w:pPr>
              <w:jc w:val="center"/>
              <w:rPr>
                <w:rFonts w:asciiTheme="minorBidi" w:hAnsiTheme="minorBidi"/>
              </w:rPr>
            </w:pPr>
            <w:r w:rsidRPr="00C54C12">
              <w:rPr>
                <w:rFonts w:asciiTheme="minorBidi" w:hAnsiTheme="minorBidi"/>
              </w:rPr>
              <w:t>References</w:t>
            </w:r>
          </w:p>
        </w:tc>
      </w:tr>
      <w:tr w:rsidR="00E96626" w:rsidRPr="00C54C12" w14:paraId="2A24C309" w14:textId="77777777" w:rsidTr="00C54C12">
        <w:trPr>
          <w:trHeight w:val="295"/>
        </w:trPr>
        <w:tc>
          <w:tcPr>
            <w:tcW w:w="1157" w:type="dxa"/>
            <w:noWrap/>
            <w:hideMark/>
          </w:tcPr>
          <w:p w14:paraId="5BF62481" w14:textId="77777777" w:rsidR="00E748F9" w:rsidRPr="00C54C12" w:rsidRDefault="00E748F9" w:rsidP="00E748F9">
            <w:pPr>
              <w:jc w:val="center"/>
              <w:rPr>
                <w:rFonts w:asciiTheme="minorBidi" w:hAnsiTheme="minorBidi"/>
              </w:rPr>
            </w:pPr>
            <w:r w:rsidRPr="00C54C12">
              <w:rPr>
                <w:rFonts w:asciiTheme="minorBidi" w:hAnsiTheme="minorBidi"/>
              </w:rPr>
              <w:t>FTL</w:t>
            </w:r>
          </w:p>
        </w:tc>
        <w:tc>
          <w:tcPr>
            <w:tcW w:w="1162" w:type="dxa"/>
            <w:noWrap/>
            <w:hideMark/>
          </w:tcPr>
          <w:p w14:paraId="0CE34075"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052C88F2"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188E677C" w14:textId="41A38170" w:rsidR="00E748F9" w:rsidRPr="00C54C12" w:rsidRDefault="00E748F9"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7717/peerj.201","ISSN":"21678359","PMID":"24255815","abstract":"Exosomes have been found to contain various RNA species including miRNA, mRNA and long non-protein coding RNAs. A number of cancer cells produce elevated levels of exosomes. Because exosomes have been isolated from most body fluids they may provide a source for non-invasive cancer diagnostics. Transcriptome profiling that uses deep-sequencing technologies (RNA-Seq) offers enormous amount of data that can be used for biomarkers discovery, however, in case of exosomes this approach was applied only for the analysis of small RNAs. In this study, we utilized RNA-Seq technology to analyze RNAs present in microvesicles secreted by human breast cancer cell lines. Exosomes were isolated from the media conditioned by two human breast cancer cell lines, MDA-MB-231 and MDA-MB-436. Exosomal RNA was profiled using the Ion Torrent semiconductor chip-based technology. Exosomes were found to contain various classes of RNA with the major class represented by fragmented ribosomal RNA (rRNA), in particular 28S and 18S rRNA subunits. Analysis of exosomal RNA content revealed that it reflects RNA content of the donor cells. Although exosomes produced by the two cancer cell lines shared most of the RNA species, there was a number of non-coding transcripts unique to MDA-MB-231 and MDA-MB-436 cells. This suggests that RNA analysis might distinguish exosomes produced by low metastatic breast cancer cell line (MDA-MB-436) from that produced by highly metastatic breast cancer cell line (MDA-MB-231). The analysis of gene ontologies (GOs) associated with the most abundant transcripts present in exosomes revealed significant enrichment in genes encoding proteins involved in translation and rRNA and ncRNA processing. These GO terms indicate most expressed genes for both, cellular and exosomal RNA. For the first time, using RNA-seq, we examined the transcriptomes of exosomes secreted by human breast cancer cells. We found that most abundant exosomal RNA species are the fragments of 28S and 18S rRNA subunits. This limits the number of reads from other RNAs. To increase the number of detectable transcripts and improve the accuracy of their expression level the protocols allowing depletion of fragmented rRNA should be utilized in the future RNA-seq analyses on exosomes. Present data revealed that exosomal transcripts are representative of their cells of origin and thus could form basis for detection of tumor specific markers. © 2013 Jenjaroenpun et al.","author":[{"dropping-particle":"","family":"Jenjaroenpun","given":"Piroon","non-dropping-particle":"","parse-names":false,"suffix":""},{"dropping-particle":"","family":"Kremenska","given":"Yuliya","non-dropping-particle":"","parse-names":false,"suffix":""},{"dropping-particle":"","family":"Nair","given":"Vrundha M.","non-dropping-particle":"","parse-names":false,"suffix":""},{"dropping-particle":"","family":"Kremenskoy","given":"Maksym","non-dropping-particle":"","parse-names":false,"suffix":""},{"dropping-particle":"","family":"Joseph","given":"Baby","non-dropping-particle":"","parse-names":false,"suffix":""},{"dropping-particle":"V.","family":"Kurochkin","given":"Igor","non-dropping-particle":"","parse-names":false,"suffix":""}],"container-title":"PeerJ","id":"ITEM-1","issued":{"date-parts":[["2013"]]},"title":"Characterization of RNA in exosomes secreted by human breast cancer cell lines using next-generation sequencing","type":"article-journal"},"uris":["http://www.mendeley.com/documents/?uuid=cedd720a-ccc6-4316-afd5-70548384ad41"]}],"mendeley":{"formattedCitation":"[1]","plainTextFormattedCitation":"[1]","previouslyFormattedCitation":"[1]"},"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1]</w:t>
            </w:r>
            <w:r w:rsidRPr="00C54C12">
              <w:rPr>
                <w:rFonts w:asciiTheme="minorBidi" w:hAnsiTheme="minorBidi"/>
              </w:rPr>
              <w:fldChar w:fldCharType="end"/>
            </w:r>
          </w:p>
        </w:tc>
      </w:tr>
      <w:tr w:rsidR="00E96626" w:rsidRPr="00C54C12" w14:paraId="6AF0A9B1" w14:textId="77777777" w:rsidTr="00C54C12">
        <w:trPr>
          <w:trHeight w:val="295"/>
        </w:trPr>
        <w:tc>
          <w:tcPr>
            <w:tcW w:w="1157" w:type="dxa"/>
            <w:noWrap/>
            <w:hideMark/>
          </w:tcPr>
          <w:p w14:paraId="5F5AF294" w14:textId="77777777" w:rsidR="00E748F9" w:rsidRPr="00C54C12" w:rsidRDefault="00E748F9" w:rsidP="00E748F9">
            <w:pPr>
              <w:jc w:val="center"/>
              <w:rPr>
                <w:rFonts w:asciiTheme="minorBidi" w:hAnsiTheme="minorBidi"/>
              </w:rPr>
            </w:pPr>
            <w:r w:rsidRPr="00C54C12">
              <w:rPr>
                <w:rFonts w:asciiTheme="minorBidi" w:hAnsiTheme="minorBidi"/>
              </w:rPr>
              <w:t>TIMP3</w:t>
            </w:r>
          </w:p>
        </w:tc>
        <w:tc>
          <w:tcPr>
            <w:tcW w:w="1162" w:type="dxa"/>
            <w:noWrap/>
            <w:hideMark/>
          </w:tcPr>
          <w:p w14:paraId="3F190E74"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3F4C4731"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6C53EE7A" w14:textId="4B932687" w:rsidR="00E748F9" w:rsidRPr="00C54C12" w:rsidRDefault="00CB68E4"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93/carcin/bgv081","ISSN":"14602180","PMID":"26054723","abstract":"Exosomes are increasingly recognized as important mediators of cell-cell communication in cancer progression through the horizontal transfer of RNAs and proteins to neighboring or distant cells. Hepatocellular carcinoma (HCC) is a highly malignant cancer, whose metastasis is largely influenced by the tumor microenvironment. The possible role of exosomes in the interactions between HCC tumor cell and its surrounding hepatic milieu are however largely unknown. In this study, we comprehensively characterized the exosomal RNA and proteome contents derived from three HCC cell lines (HKCI-C3, HKCI-8 and MHCC97L) and an immortalized hepatocyte line (MIHA) using Ion Torrent sequencing and mass spectrometry, respectively. RNA deep sequencing and proteomic analysis revealed exosomes derived from metastatic HCC cell lines carried a large number of protumorigenic RNAs and proteins, such as MET protooncogene, S100 family members and the caveolins. Of interest, we found that exosomes from motile HCC cell lines could significantly enhance the migratory and invasive abilities of non-motile MIHA cell. We further demonstrated that uptake of these shuttled molecules could trigger PI3K/AKT and MAPK signaling pathways in MIHA with increased secretion of active MMP-2 and MMP-9. Our study showed for the first time that HCC-derived exosomes could mobilize normal hepatocyte, which may have implication in facilitating the protrusive activity of HCC cells through liver parenchyma during the process of metastasis.","author":[{"dropping-particle":"","family":"He","given":"Mian","non-dropping-particle":"","parse-names":false,"suffix":""},{"dropping-particle":"","family":"Qin","given":"Hao","non-dropping-particle":"","parse-names":false,"suffix":""},{"dropping-particle":"","family":"Poon","given":"Terence C.W.","non-dropping-particle":"","parse-names":false,"suffix":""},{"dropping-particle":"","family":"Sze","given":"Siu Ching","non-dropping-particle":"","parse-names":false,"suffix":""},{"dropping-particle":"","family":"Ding","given":"Xiaofan","non-dropping-particle":"","parse-names":false,"suffix":""},{"dropping-particle":"","family":"Co","given":"Ngai Na","non-dropping-particle":"","parse-names":false,"suffix":""},{"dropping-particle":"","family":"Ngai","given":"Sai Ming","non-dropping-particle":"","parse-names":false,"suffix":""},{"dropping-particle":"","family":"Chan","given":"Ting Fung","non-dropping-particle":"","parse-names":false,"suffix":""},{"dropping-particle":"","family":"Wong","given":"Nathalie","non-dropping-particle":"","parse-names":false,"suffix":""}],"container-title":"Carcinogenesis","id":"ITEM-1","issued":{"date-parts":[["2015"]]},"title":"Hepatocellular carcinoma-derived exosomes promote motility of immortalized hepatocyte through transfer of oncogenic proteins and RNAs","type":"article-journal"},"uris":["http://www.mendeley.com/documents/?uuid=8fd2eeb9-4265-4d82-acc2-30781ea55f96"]}],"mendeley":{"formattedCitation":"[2]","plainTextFormattedCitation":"[2]","previouslyFormattedCitation":"[2]"},"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2]</w:t>
            </w:r>
            <w:r w:rsidRPr="00C54C12">
              <w:rPr>
                <w:rFonts w:asciiTheme="minorBidi" w:hAnsiTheme="minorBidi"/>
              </w:rPr>
              <w:fldChar w:fldCharType="end"/>
            </w:r>
          </w:p>
        </w:tc>
      </w:tr>
      <w:tr w:rsidR="00E96626" w:rsidRPr="00C54C12" w14:paraId="1A1B3EA5" w14:textId="77777777" w:rsidTr="00C54C12">
        <w:trPr>
          <w:trHeight w:val="295"/>
        </w:trPr>
        <w:tc>
          <w:tcPr>
            <w:tcW w:w="1157" w:type="dxa"/>
            <w:noWrap/>
            <w:hideMark/>
          </w:tcPr>
          <w:p w14:paraId="2DAAD061" w14:textId="77777777" w:rsidR="00E748F9" w:rsidRPr="00C54C12" w:rsidRDefault="00E748F9" w:rsidP="00E748F9">
            <w:pPr>
              <w:jc w:val="center"/>
              <w:rPr>
                <w:rFonts w:asciiTheme="minorBidi" w:hAnsiTheme="minorBidi"/>
              </w:rPr>
            </w:pPr>
            <w:r w:rsidRPr="00C54C12">
              <w:rPr>
                <w:rFonts w:asciiTheme="minorBidi" w:hAnsiTheme="minorBidi"/>
              </w:rPr>
              <w:t>SNAPC1</w:t>
            </w:r>
          </w:p>
        </w:tc>
        <w:tc>
          <w:tcPr>
            <w:tcW w:w="1162" w:type="dxa"/>
            <w:noWrap/>
            <w:hideMark/>
          </w:tcPr>
          <w:p w14:paraId="0D08F46E"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2B95D59C"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2E309D9C" w14:textId="732A0249" w:rsidR="00E748F9" w:rsidRPr="00C54C12" w:rsidRDefault="006C0263" w:rsidP="00E748F9">
            <w:pPr>
              <w:jc w:val="center"/>
              <w:rPr>
                <w:rFonts w:asciiTheme="minorBidi" w:hAnsiTheme="minorBidi"/>
              </w:rPr>
            </w:pPr>
            <w:r w:rsidRPr="00C54C12">
              <w:rPr>
                <w:rFonts w:asciiTheme="minorBidi" w:hAnsiTheme="minorBidi"/>
              </w:rPr>
              <w:t>-</w:t>
            </w:r>
          </w:p>
        </w:tc>
      </w:tr>
      <w:tr w:rsidR="00E96626" w:rsidRPr="00C54C12" w14:paraId="5240AC5D" w14:textId="77777777" w:rsidTr="00C54C12">
        <w:trPr>
          <w:trHeight w:val="295"/>
        </w:trPr>
        <w:tc>
          <w:tcPr>
            <w:tcW w:w="1157" w:type="dxa"/>
            <w:noWrap/>
            <w:hideMark/>
          </w:tcPr>
          <w:p w14:paraId="223EF2AC" w14:textId="77777777" w:rsidR="00E748F9" w:rsidRPr="00C54C12" w:rsidRDefault="00E748F9" w:rsidP="00E748F9">
            <w:pPr>
              <w:jc w:val="center"/>
              <w:rPr>
                <w:rFonts w:asciiTheme="minorBidi" w:hAnsiTheme="minorBidi"/>
              </w:rPr>
            </w:pPr>
            <w:r w:rsidRPr="00C54C12">
              <w:rPr>
                <w:rFonts w:asciiTheme="minorBidi" w:hAnsiTheme="minorBidi"/>
              </w:rPr>
              <w:t>FXYD5</w:t>
            </w:r>
          </w:p>
        </w:tc>
        <w:tc>
          <w:tcPr>
            <w:tcW w:w="1162" w:type="dxa"/>
            <w:noWrap/>
            <w:hideMark/>
          </w:tcPr>
          <w:p w14:paraId="63F062D6"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180C87FB"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33C972AA" w14:textId="2DA69598" w:rsidR="00E748F9" w:rsidRPr="00C54C12" w:rsidRDefault="006C0263" w:rsidP="00E748F9">
            <w:pPr>
              <w:jc w:val="center"/>
              <w:rPr>
                <w:rFonts w:asciiTheme="minorBidi" w:hAnsiTheme="minorBidi"/>
              </w:rPr>
            </w:pPr>
            <w:r w:rsidRPr="00C54C12">
              <w:rPr>
                <w:rFonts w:asciiTheme="minorBidi" w:hAnsiTheme="minorBidi"/>
              </w:rPr>
              <w:t>-</w:t>
            </w:r>
          </w:p>
        </w:tc>
      </w:tr>
      <w:tr w:rsidR="00E96626" w:rsidRPr="00C54C12" w14:paraId="39A5BB2C" w14:textId="77777777" w:rsidTr="00C54C12">
        <w:trPr>
          <w:trHeight w:val="295"/>
        </w:trPr>
        <w:tc>
          <w:tcPr>
            <w:tcW w:w="1157" w:type="dxa"/>
            <w:noWrap/>
            <w:hideMark/>
          </w:tcPr>
          <w:p w14:paraId="16214600" w14:textId="77777777" w:rsidR="00E748F9" w:rsidRPr="00C54C12" w:rsidRDefault="00E748F9" w:rsidP="00E748F9">
            <w:pPr>
              <w:jc w:val="center"/>
              <w:rPr>
                <w:rFonts w:asciiTheme="minorBidi" w:hAnsiTheme="minorBidi"/>
              </w:rPr>
            </w:pPr>
            <w:r w:rsidRPr="00C54C12">
              <w:rPr>
                <w:rFonts w:asciiTheme="minorBidi" w:hAnsiTheme="minorBidi"/>
              </w:rPr>
              <w:t>G0S2</w:t>
            </w:r>
          </w:p>
        </w:tc>
        <w:tc>
          <w:tcPr>
            <w:tcW w:w="1162" w:type="dxa"/>
            <w:noWrap/>
            <w:hideMark/>
          </w:tcPr>
          <w:p w14:paraId="15873C27"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001B68F5"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369628BD" w14:textId="6AC5B16C" w:rsidR="00E748F9" w:rsidRPr="00C54C12" w:rsidRDefault="006C0263" w:rsidP="00E748F9">
            <w:pPr>
              <w:jc w:val="center"/>
              <w:rPr>
                <w:rFonts w:asciiTheme="minorBidi" w:hAnsiTheme="minorBidi"/>
              </w:rPr>
            </w:pPr>
            <w:r w:rsidRPr="00C54C12">
              <w:rPr>
                <w:rFonts w:asciiTheme="minorBidi" w:hAnsiTheme="minorBidi"/>
              </w:rPr>
              <w:t>-</w:t>
            </w:r>
          </w:p>
        </w:tc>
      </w:tr>
      <w:tr w:rsidR="00E96626" w:rsidRPr="00C54C12" w14:paraId="3F83B8E5" w14:textId="77777777" w:rsidTr="00C54C12">
        <w:trPr>
          <w:trHeight w:val="295"/>
        </w:trPr>
        <w:tc>
          <w:tcPr>
            <w:tcW w:w="1157" w:type="dxa"/>
            <w:noWrap/>
            <w:hideMark/>
          </w:tcPr>
          <w:p w14:paraId="260A470D" w14:textId="77777777" w:rsidR="00E748F9" w:rsidRPr="00C54C12" w:rsidRDefault="00E748F9" w:rsidP="00E748F9">
            <w:pPr>
              <w:jc w:val="center"/>
              <w:rPr>
                <w:rFonts w:asciiTheme="minorBidi" w:hAnsiTheme="minorBidi"/>
              </w:rPr>
            </w:pPr>
            <w:r w:rsidRPr="00C54C12">
              <w:rPr>
                <w:rFonts w:asciiTheme="minorBidi" w:hAnsiTheme="minorBidi"/>
              </w:rPr>
              <w:t>ACTN1</w:t>
            </w:r>
          </w:p>
        </w:tc>
        <w:tc>
          <w:tcPr>
            <w:tcW w:w="1162" w:type="dxa"/>
            <w:noWrap/>
            <w:hideMark/>
          </w:tcPr>
          <w:p w14:paraId="73547CCF"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0B450F28"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7363320B" w14:textId="3AA19DF9"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111/pcmr.12380","ISSN":"1755148X","PMID":"25950383","abstract":"Exosomes are important mediators in cell-to-cell communication and, recently, their role in melanoma progression has been brought to light. Here, we characterized exosomes secreted by seven melanoma cell lines with varying degrees of aggressivity. Extensive proteomic analysis of their exosomes confirmed the presence of characteristic exosomal markers as well as melanoma-specific antigens and oncogenic proteins. Importantly, the protein composition differed among exosomes from different lines. Exosomes from aggressive cells contained specific proteins involved in cell motility, angiogenesis, and immune response, while these proteins were less abundant or absent in exosomes from less aggressive cells. Interestingly, when exposed to exosomes from metastatic lines, less aggressive cells increased their migratory capacities, likely due to transfer of pro-migratory exosomal proteins to recipient cells. Hence, this study shows that the specific protein composition of melanoma exosomes depends on the cells' aggressivity and suggests that exosomes influence the behavior of other tumor cells and their microenvironment.","author":[{"dropping-particle":"","family":"Lazar","given":"Ikrame","non-dropping-particle":"","parse-names":false,"suffix":""},{"dropping-particle":"","family":"Clement","given":"Emily","non-dropping-particle":"","parse-names":false,"suffix":""},{"dropping-particle":"","family":"Ducoux-Petit","given":"Manuelle","non-dropping-particle":"","parse-names":false,"suffix":""},{"dropping-particle":"","family":"Denat","given":"Laurence","non-dropping-particle":"","parse-names":false,"suffix":""},{"dropping-particle":"","family":"Soldan","given":"Vanessa","non-dropping-particle":"","parse-names":false,"suffix":""},{"dropping-particle":"","family":"Dauvillier","given":"Stéphanie","non-dropping-particle":"","parse-names":false,"suffix":""},{"dropping-particle":"","family":"Balor","given":"Stéphanie","non-dropping-particle":"","parse-names":false,"suffix":""},{"dropping-particle":"","family":"Burlet-Schiltz","given":"Odile","non-dropping-particle":"","parse-names":false,"suffix":""},{"dropping-particle":"","family":"Larue","given":"Lionel","non-dropping-particle":"","parse-names":false,"suffix":""},{"dropping-particle":"","family":"Muller","given":"Catherine","non-dropping-particle":"","parse-names":false,"suffix":""},{"dropping-particle":"","family":"Nieto","given":"Laurence","non-dropping-particle":"","parse-names":false,"suffix":""}],"container-title":"Pigment Cell and Melanoma Research","id":"ITEM-1","issued":{"date-parts":[["2015"]]},"title":"Proteome characterization of melanoma exosomes reveals a specific signature for metastatic cell lines","type":"article-journal"},"uris":["http://www.mendeley.com/documents/?uuid=ff38e110-78fa-4d86-bbda-239a22bc6034"]}],"mendeley":{"formattedCitation":"[3]","plainTextFormattedCitation":"[3]","previouslyFormattedCitation":"[3]"},"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3]</w:t>
            </w:r>
            <w:r w:rsidRPr="00C54C12">
              <w:rPr>
                <w:rFonts w:asciiTheme="minorBidi" w:hAnsiTheme="minorBidi"/>
              </w:rPr>
              <w:fldChar w:fldCharType="end"/>
            </w:r>
          </w:p>
        </w:tc>
      </w:tr>
      <w:tr w:rsidR="00E96626" w:rsidRPr="00C54C12" w14:paraId="78B7E050" w14:textId="77777777" w:rsidTr="00C54C12">
        <w:trPr>
          <w:trHeight w:val="295"/>
        </w:trPr>
        <w:tc>
          <w:tcPr>
            <w:tcW w:w="1157" w:type="dxa"/>
            <w:noWrap/>
            <w:hideMark/>
          </w:tcPr>
          <w:p w14:paraId="3B590E6C" w14:textId="77777777" w:rsidR="00E748F9" w:rsidRPr="00C54C12" w:rsidRDefault="00E748F9" w:rsidP="00E748F9">
            <w:pPr>
              <w:jc w:val="center"/>
              <w:rPr>
                <w:rFonts w:asciiTheme="minorBidi" w:hAnsiTheme="minorBidi"/>
              </w:rPr>
            </w:pPr>
            <w:r w:rsidRPr="00C54C12">
              <w:rPr>
                <w:rFonts w:asciiTheme="minorBidi" w:hAnsiTheme="minorBidi"/>
              </w:rPr>
              <w:t>RPL21</w:t>
            </w:r>
          </w:p>
        </w:tc>
        <w:tc>
          <w:tcPr>
            <w:tcW w:w="1162" w:type="dxa"/>
            <w:noWrap/>
            <w:hideMark/>
          </w:tcPr>
          <w:p w14:paraId="628B07EB"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0ABBB58A"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5E302993" w14:textId="505BC8E0"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74/mcp.M900381-MCP200","ISSN":"15359476","PMID":"20124223","abstract":"Under hypoxia, tumor cells produce a secretion that modulates their microenvironment to facilitate tumor angiogenesis and metastasis. Here, we observed that hypoxic or reoxygenated A431 carcinoma cells exhibited enhanced angiogenic and metastatic potential such as reduced cell-cell and cell-extracellular matrix adhesion, increased invasiveness, and production of a secretion with increased chorioallantoic membrane angiogenic activity. Consistent with these observations, quantitative proteomics revealed that under hypoxia the tumor cells secreted proteins involved in angiogenesis, focal adhesion, extracellular matrix-receptor interaction, and immune cell recruitment. Unexpectedly, the secreted proteins were predominantly cytoplasmic and membrane proteins. Ultracentrifugation at 100,000 x g precipitated 54% of the secreted proteins and enriched for many exosome-associated proteins such as the tetraspanins and Alix and also proteins with the potential to facilitate angiogenesis and metastasis. Two tetraspanins, CD9 and CD81, co-immunoprecipitated. Together, these data suggested that tumor cells secrete proteins and exosomes with the potential to modulate their microenvironment and facilitate angiogenesis and metastasis. © 2010 by The American Society for Biochemistry and Molecular Biology, Inc.","author":[{"dropping-particle":"","family":"Park","given":"Jung Eun","non-dropping-particle":"","parse-names":false,"suffix":""},{"dropping-particle":"Sen","family":"Tan","given":"Hon","non-dropping-particle":"","parse-names":false,"suffix":""},{"dropping-particle":"","family":"Datta","given":"Arnab","non-dropping-particle":"","parse-names":false,"suffix":""},{"dropping-particle":"","family":"Lai","given":"Ruenn Chai","non-dropping-particle":"","parse-names":false,"suffix":""},{"dropping-particle":"","family":"Zhang","given":"Huoming","non-dropping-particle":"","parse-names":false,"suffix":""},{"dropping-particle":"","family":"Meng","given":"Wei","non-dropping-particle":"","parse-names":false,"suffix":""},{"dropping-particle":"","family":"Lim","given":"Sai Kiang","non-dropping-particle":"","parse-names":false,"suffix":""},{"dropping-particle":"","family":"Sze","given":"Siu Kwan","non-dropping-particle":"","parse-names":false,"suffix":""}],"container-title":"Molecular and Cellular Proteomics","id":"ITEM-1","issued":{"date-parts":[["2010"]]},"title":"Hypoxic tumor cell modulates its microenvironment to enhance angiogenic and metastatic potential by secretion of proteins and exosomes","type":"article-journal"},"uris":["http://www.mendeley.com/documents/?uuid=caadf43a-985c-4ca8-8728-c559c10d0c10"]}],"mendeley":{"formattedCitation":"[4]","plainTextFormattedCitation":"[4]","previouslyFormattedCitation":"[4]"},"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4]</w:t>
            </w:r>
            <w:r w:rsidRPr="00C54C12">
              <w:rPr>
                <w:rFonts w:asciiTheme="minorBidi" w:hAnsiTheme="minorBidi"/>
              </w:rPr>
              <w:fldChar w:fldCharType="end"/>
            </w:r>
          </w:p>
        </w:tc>
      </w:tr>
      <w:tr w:rsidR="00E96626" w:rsidRPr="00C54C12" w14:paraId="02D39841" w14:textId="77777777" w:rsidTr="00C54C12">
        <w:trPr>
          <w:trHeight w:val="295"/>
        </w:trPr>
        <w:tc>
          <w:tcPr>
            <w:tcW w:w="1157" w:type="dxa"/>
            <w:noWrap/>
            <w:hideMark/>
          </w:tcPr>
          <w:p w14:paraId="41255D31" w14:textId="77777777" w:rsidR="00E748F9" w:rsidRPr="00C54C12" w:rsidRDefault="00E748F9" w:rsidP="00E748F9">
            <w:pPr>
              <w:jc w:val="center"/>
              <w:rPr>
                <w:rFonts w:asciiTheme="minorBidi" w:hAnsiTheme="minorBidi"/>
              </w:rPr>
            </w:pPr>
            <w:r w:rsidRPr="00C54C12">
              <w:rPr>
                <w:rFonts w:asciiTheme="minorBidi" w:hAnsiTheme="minorBidi"/>
              </w:rPr>
              <w:t>LCP1</w:t>
            </w:r>
          </w:p>
        </w:tc>
        <w:tc>
          <w:tcPr>
            <w:tcW w:w="1162" w:type="dxa"/>
            <w:noWrap/>
            <w:hideMark/>
          </w:tcPr>
          <w:p w14:paraId="5174EBA7"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0D81511E"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3511B182" w14:textId="37D6C148" w:rsidR="00E748F9" w:rsidRPr="00C54C12" w:rsidRDefault="00AF1E3E" w:rsidP="00E748F9">
            <w:pPr>
              <w:jc w:val="center"/>
              <w:rPr>
                <w:rFonts w:asciiTheme="minorBidi" w:hAnsiTheme="minorBidi"/>
              </w:rPr>
            </w:pPr>
            <w:r w:rsidRPr="00C54C12">
              <w:rPr>
                <w:rFonts w:asciiTheme="minorBidi" w:hAnsiTheme="minorBidi"/>
              </w:rPr>
              <w:fldChar w:fldCharType="begin" w:fldLock="1"/>
            </w:r>
            <w:r w:rsidR="006C0263" w:rsidRPr="00C54C12">
              <w:rPr>
                <w:rFonts w:asciiTheme="minorBidi" w:hAnsiTheme="minorBidi"/>
              </w:rPr>
              <w:instrText>ADDIN CSL_CITATION {"citationItems":[{"id":"ITEM-1","itemData":{"DOI":"10.1016/j.tranon.2018.11.014","ISSN":"19365233","abstract":"Bone metastasis from breast and prostate carcinomas is facilitated by activation of bone-resorbing osteoclasts. Using proteomics approaches, we have identified peroxiredoxin-4 (PRDX4) as a cancer-secreted mediator of osteoclastogenesis. We now report characterization of L-plastin in the conditioned media (CM) of MDA-MB-231 human breast cancer cells using immunoblotting and mass spectrometry. The osteoclastogenic potential of MDA-MB-231 CM with siRNA-silenced L-plastin was significantly reduced. L-plastin was detected in cancer-derived exosomes, and inhibition of exosomal release significantly decreased the osteoclastogenic capacity of MDA-MB-231 CM. When added to osteoclast precursors primed with RANKL for 2 days, recombinant L-plastin induced calcium/NFATc1-mediated osteoclastogenesis to the levels similar to continuous treatment with RANKL. Using shRNA, we generated MDA-MB-231 cells lacking L-plastin, PRDX4, or both and injected these cell populations intratibially in CD-1 immunodeficient mice. Micro-CT and histomorphometric analysis demonstrated a complete loss of osteolysis when MDA-MB-231 cells lacking both L-plastin and PRDX4 were injected. A meta-analysis established an increase in L-plastin and PRDX4 mRNA expression in numerous human cancers, including breast and prostate carcinomas. This study demonstrates that secreted L-plastin and PRDX4 mediate osteoclast activation by human breast cancer cells.","author":[{"dropping-particle":"","family":"Tiedemann","given":"Kerstin","non-dropping-particle":"","parse-names":false,"suffix":""},{"dropping-particle":"","family":"Sadvakassova","given":"Gulzhakhan","non-dropping-particle":"","parse-names":false,"suffix":""},{"dropping-particle":"","family":"Mikolajewicz","given":"Nicholas","non-dropping-particle":"","parse-names":false,"suffix":""},{"dropping-particle":"","family":"Juhas","given":"Michal","non-dropping-particle":"","parse-names":false,"suffix":""},{"dropping-particle":"","family":"Sabirova","given":"Zarina","non-dropping-particle":"","parse-names":false,"suffix":""},{"dropping-particle":"","family":"Tabariès","given":"Sébastien","non-dropping-particle":"","parse-names":false,"suffix":""},{"dropping-particle":"","family":"Gettemans","given":"Jan","non-dropping-particle":"","parse-names":false,"suffix":""},{"dropping-particle":"","family":"Siegel","given":"Peter M.","non-dropping-particle":"","parse-names":false,"suffix":""},{"dropping-particle":"V.","family":"Komarova","given":"Svetlana","non-dropping-particle":"","parse-names":false,"suffix":""}],"container-title":"Translational Oncology","id":"ITEM-1","issued":{"date-parts":[["2019"]]},"title":"Exosomal Release of L-Plastin by Breast Cancer Cells Facilitates Metastatic Bone Osteolysis","type":"article-journal"},"uris":["http://www.mendeley.com/documents/?uuid=4e5f263c-7904-4d52-ad12-2804b83e108d"]}],"mendeley":{"formattedCitation":"[5]","plainTextFormattedCitation":"[5]","previouslyFormattedCitation":"[5]"},"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5]</w:t>
            </w:r>
            <w:r w:rsidRPr="00C54C12">
              <w:rPr>
                <w:rFonts w:asciiTheme="minorBidi" w:hAnsiTheme="minorBidi"/>
              </w:rPr>
              <w:fldChar w:fldCharType="end"/>
            </w:r>
          </w:p>
        </w:tc>
      </w:tr>
      <w:tr w:rsidR="00E96626" w:rsidRPr="00C54C12" w14:paraId="032FC939" w14:textId="77777777" w:rsidTr="00C54C12">
        <w:trPr>
          <w:trHeight w:val="295"/>
        </w:trPr>
        <w:tc>
          <w:tcPr>
            <w:tcW w:w="1157" w:type="dxa"/>
            <w:noWrap/>
            <w:hideMark/>
          </w:tcPr>
          <w:p w14:paraId="0A84A8CB" w14:textId="77777777" w:rsidR="00E748F9" w:rsidRPr="00C54C12" w:rsidRDefault="00E748F9" w:rsidP="00E748F9">
            <w:pPr>
              <w:jc w:val="center"/>
              <w:rPr>
                <w:rFonts w:asciiTheme="minorBidi" w:hAnsiTheme="minorBidi"/>
              </w:rPr>
            </w:pPr>
            <w:r w:rsidRPr="00C54C12">
              <w:rPr>
                <w:rFonts w:asciiTheme="minorBidi" w:hAnsiTheme="minorBidi"/>
              </w:rPr>
              <w:t>HMGB1</w:t>
            </w:r>
          </w:p>
        </w:tc>
        <w:tc>
          <w:tcPr>
            <w:tcW w:w="1162" w:type="dxa"/>
            <w:noWrap/>
            <w:hideMark/>
          </w:tcPr>
          <w:p w14:paraId="1E4C298D"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6AE2BA5C"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17145C90" w14:textId="03BBD4F2"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16/j.jprot.2012.12.029","ISSN":"18743919","PMID":"23333927","abstract":"Ovarian cancer is the most lethal type of cancer among all frequent gynecologic malignancies, because most patients present with advanced disease at diagnosis. Exosomes are important intercellular communication vehicles, released by various cell types. Here we presented firstly the protein profile of highly purified exosomes derived from two ovarian cancer cell lines, OVCAR-3 and IGROV1. The exosomes derived from ovarian cancer cell lines were round and mostly 30-100. nm in diameter when viewed under an electron microscope. The exosomal marker proteins TSG101 and Alix were detected in exosome preparations. The range of density was between 1.09. g/ml and 1.15. g/ml. A total of 2230 proteins were identified from two ovarian cell-derived exosomes. Among them, 1017 proteins were identified in both exosomes including all of the major exosomal protein markers. There were 380 proteins that are not reported in the ExoCarta database. In addition to common proteins from exosomes of various origins, our results showed that ovarian cancer-derived exosomes also carried tissue specific proteins associated with tumorigenesis and metastasis, especially in ovarian carcinoma. Based on the known roles of exosomes in cellular communication, these data indicate that exosomes released by ovarian cancer cells may play important roles in ovarian cancer progression and provide a potential source of blood-based protein biomarkers. © 2013 Elsevier B.V.","author":[{"dropping-particle":"","family":"Liang","given":"Bing","non-dropping-particle":"","parse-names":false,"suffix":""},{"dropping-particle":"","family":"Peng","given":"Peng","non-dropping-particle":"","parse-names":false,"suffix":""},{"dropping-particle":"","family":"Chen","given":"She","non-dropping-particle":"","parse-names":false,"suffix":""},{"dropping-particle":"","family":"Li","given":"Lin","non-dropping-particle":"","parse-names":false,"suffix":""},{"dropping-particle":"","family":"Zhang","given":"Meijun","non-dropping-particle":"","parse-names":false,"suffix":""},{"dropping-particle":"","family":"Cao","given":"Dongyan","non-dropping-particle":"","parse-names":false,"suffix":""},{"dropping-particle":"","family":"Yang","given":"Jiaxin","non-dropping-particle":"","parse-names":false,"suffix":""},{"dropping-particle":"","family":"Li","given":"Haixia","non-dropping-particle":"","parse-names":false,"suffix":""},{"dropping-particle":"","family":"Gui","given":"Ting","non-dropping-particle":"","parse-names":false,"suffix":""},{"dropping-particle":"","family":"Li","given":"Xialu","non-dropping-particle":"","parse-names":false,"suffix":""},{"dropping-particle":"","family":"Shen","given":"Keng","non-dropping-particle":"","parse-names":false,"suffix":""}],"container-title":"Journal of Proteomics","id":"ITEM-1","issued":{"date-parts":[["2013"]]},"title":"Characterization and proteomic analysis of ovarian cancer-derived exosomes","type":"article-journal"},"uris":["http://www.mendeley.com/documents/?uuid=9f442204-fba7-4c53-9e4d-bd690b9129d2"]}],"mendeley":{"formattedCitation":"[6]","plainTextFormattedCitation":"[6]","previouslyFormattedCitation":"[6]"},"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6]</w:t>
            </w:r>
            <w:r w:rsidRPr="00C54C12">
              <w:rPr>
                <w:rFonts w:asciiTheme="minorBidi" w:hAnsiTheme="minorBidi"/>
              </w:rPr>
              <w:fldChar w:fldCharType="end"/>
            </w:r>
          </w:p>
        </w:tc>
      </w:tr>
      <w:tr w:rsidR="00E96626" w:rsidRPr="00C54C12" w14:paraId="76897AB0" w14:textId="77777777" w:rsidTr="00C54C12">
        <w:trPr>
          <w:trHeight w:val="295"/>
        </w:trPr>
        <w:tc>
          <w:tcPr>
            <w:tcW w:w="1157" w:type="dxa"/>
            <w:noWrap/>
            <w:hideMark/>
          </w:tcPr>
          <w:p w14:paraId="5B473911" w14:textId="77777777" w:rsidR="00E748F9" w:rsidRPr="00C54C12" w:rsidRDefault="00E748F9" w:rsidP="00E748F9">
            <w:pPr>
              <w:jc w:val="center"/>
              <w:rPr>
                <w:rFonts w:asciiTheme="minorBidi" w:hAnsiTheme="minorBidi"/>
              </w:rPr>
            </w:pPr>
            <w:r w:rsidRPr="00C54C12">
              <w:rPr>
                <w:rFonts w:asciiTheme="minorBidi" w:hAnsiTheme="minorBidi"/>
              </w:rPr>
              <w:t>POMP</w:t>
            </w:r>
          </w:p>
        </w:tc>
        <w:tc>
          <w:tcPr>
            <w:tcW w:w="1162" w:type="dxa"/>
            <w:noWrap/>
            <w:hideMark/>
          </w:tcPr>
          <w:p w14:paraId="56652535"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01513F8B"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24FF7072" w14:textId="3D3467D5" w:rsidR="00E748F9" w:rsidRPr="00C54C12" w:rsidRDefault="006C0263" w:rsidP="00E748F9">
            <w:pPr>
              <w:jc w:val="center"/>
              <w:rPr>
                <w:rFonts w:asciiTheme="minorBidi" w:hAnsiTheme="minorBidi"/>
              </w:rPr>
            </w:pPr>
            <w:r w:rsidRPr="00C54C12">
              <w:rPr>
                <w:rFonts w:asciiTheme="minorBidi" w:hAnsiTheme="minorBidi"/>
              </w:rPr>
              <w:t>-</w:t>
            </w:r>
          </w:p>
        </w:tc>
      </w:tr>
      <w:tr w:rsidR="00E96626" w:rsidRPr="00C54C12" w14:paraId="230DE115" w14:textId="77777777" w:rsidTr="00C54C12">
        <w:trPr>
          <w:trHeight w:val="295"/>
        </w:trPr>
        <w:tc>
          <w:tcPr>
            <w:tcW w:w="1157" w:type="dxa"/>
            <w:noWrap/>
            <w:hideMark/>
          </w:tcPr>
          <w:p w14:paraId="13349CE7" w14:textId="77777777" w:rsidR="00E748F9" w:rsidRPr="00C54C12" w:rsidRDefault="00E748F9" w:rsidP="00E748F9">
            <w:pPr>
              <w:jc w:val="center"/>
              <w:rPr>
                <w:rFonts w:asciiTheme="minorBidi" w:hAnsiTheme="minorBidi"/>
              </w:rPr>
            </w:pPr>
            <w:r w:rsidRPr="00C54C12">
              <w:rPr>
                <w:rFonts w:asciiTheme="minorBidi" w:hAnsiTheme="minorBidi"/>
              </w:rPr>
              <w:t>OGFRL1</w:t>
            </w:r>
          </w:p>
        </w:tc>
        <w:tc>
          <w:tcPr>
            <w:tcW w:w="1162" w:type="dxa"/>
            <w:noWrap/>
            <w:hideMark/>
          </w:tcPr>
          <w:p w14:paraId="6473F573"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4F9C2B12"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352D39C4" w14:textId="1E8029ED" w:rsidR="00E748F9" w:rsidRPr="00C54C12" w:rsidRDefault="006C0263" w:rsidP="00E748F9">
            <w:pPr>
              <w:jc w:val="center"/>
              <w:rPr>
                <w:rFonts w:asciiTheme="minorBidi" w:hAnsiTheme="minorBidi"/>
              </w:rPr>
            </w:pPr>
            <w:r w:rsidRPr="00C54C12">
              <w:rPr>
                <w:rFonts w:asciiTheme="minorBidi" w:hAnsiTheme="minorBidi"/>
              </w:rPr>
              <w:t>-</w:t>
            </w:r>
          </w:p>
        </w:tc>
      </w:tr>
      <w:tr w:rsidR="00E96626" w:rsidRPr="00C54C12" w14:paraId="3573123F" w14:textId="77777777" w:rsidTr="00C54C12">
        <w:trPr>
          <w:trHeight w:val="295"/>
        </w:trPr>
        <w:tc>
          <w:tcPr>
            <w:tcW w:w="1157" w:type="dxa"/>
            <w:noWrap/>
            <w:hideMark/>
          </w:tcPr>
          <w:p w14:paraId="6680A40A" w14:textId="77777777" w:rsidR="00E748F9" w:rsidRPr="00C54C12" w:rsidRDefault="00E748F9" w:rsidP="00E748F9">
            <w:pPr>
              <w:jc w:val="center"/>
              <w:rPr>
                <w:rFonts w:asciiTheme="minorBidi" w:hAnsiTheme="minorBidi"/>
              </w:rPr>
            </w:pPr>
            <w:r w:rsidRPr="00C54C12">
              <w:rPr>
                <w:rFonts w:asciiTheme="minorBidi" w:hAnsiTheme="minorBidi"/>
              </w:rPr>
              <w:t>HSP90AA1</w:t>
            </w:r>
          </w:p>
        </w:tc>
        <w:tc>
          <w:tcPr>
            <w:tcW w:w="1162" w:type="dxa"/>
            <w:noWrap/>
            <w:hideMark/>
          </w:tcPr>
          <w:p w14:paraId="7022036C"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63EA46BC"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2DA887EB" w14:textId="656FEACE" w:rsidR="00E748F9" w:rsidRPr="00C54C12" w:rsidRDefault="00E748F9" w:rsidP="00E748F9">
            <w:pPr>
              <w:jc w:val="center"/>
              <w:rPr>
                <w:rFonts w:asciiTheme="minorBidi" w:hAnsiTheme="minorBidi"/>
              </w:rPr>
            </w:pPr>
            <w:r w:rsidRPr="00C54C12">
              <w:rPr>
                <w:rFonts w:asciiTheme="minorBidi" w:hAnsiTheme="minorBidi"/>
              </w:rPr>
              <w:fldChar w:fldCharType="begin" w:fldLock="1"/>
            </w:r>
            <w:r w:rsidR="006C0263" w:rsidRPr="00C54C12">
              <w:rPr>
                <w:rFonts w:asciiTheme="minorBidi" w:hAnsiTheme="minorBidi"/>
              </w:rPr>
              <w:instrText>ADDIN CSL_CITATION {"citationItems":[{"id":"ITEM-1","itemData":{"DOI":"10.1186/1471-2407-10-294","ISSN":"14712407","PMID":"20553606","abstract":"Background: Metastasis is a multi-step process that is responsible for the majority of deaths in cancer patients. Current treatments are not effective in targeting metastasis. The molecular chaperone hsp90α is secreted from invasive cancer cells and activates MMP-2 to enhance invasiveness, required for the first step in metastasis.Methods: We analyzed the morphology and motility of invasive cancer cells that were treated with exogenous exosomes in the presence or absence of hsp90α. We performed mass spectrometry and immunoprecipitation to identify plasminogen as a potential client protein of extracellular hsp90α. Plasmin activation assays and migration assays were performed to test if plasminogen is activated by extracellular hsp90α and has a role in migration.Results: We found that hsp90α is secreted in exosomes in invasive cancer cells and it contributes to their invasive nature. We identified a novel interaction between hsp90α and tissue plasminogen activator that together with annexin II, also found in exosomes, activates plasmin. Extracellular hsp90α promotes plasmin activation as well as increases plasmin dependent cell motility.Conclusions: Our data indicate that hsp90α is released by invasive cancer cells via exosomes and implicates hsp90α in activating plasmin, a second protease that acts in cancer cell invasion. © 2010 McCready et al; licensee BioMed Central Ltd.","author":[{"dropping-particle":"","family":"McCready","given":"Jessica","non-dropping-particle":"","parse-names":false,"suffix":""},{"dropping-particle":"","family":"Sims","given":"Jessica D.","non-dropping-particle":"","parse-names":false,"suffix":""},{"dropping-particle":"","family":"Chan","given":"Doug","non-dropping-particle":"","parse-names":false,"suffix":""},{"dropping-particle":"","family":"Jay","given":"Daniel G.","non-dropping-particle":"","parse-names":false,"suffix":""}],"container-title":"BMC Cancer","id":"ITEM-1","issued":{"date-parts":[["2010"]]},"title":"Secretion of extracellular hsp90α via exosomes increases cancer cell motility: A role for plasminogen activation","type":"article-journal"},"uris":["http://www.mendeley.com/documents/?uuid=36c10b3d-51e8-491c-a3a9-18190b71e28f"]}],"mendeley":{"formattedCitation":"[7]","plainTextFormattedCitation":"[7]","previouslyFormattedCitation":"[7]"},"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7]</w:t>
            </w:r>
            <w:r w:rsidRPr="00C54C12">
              <w:rPr>
                <w:rFonts w:asciiTheme="minorBidi" w:hAnsiTheme="minorBidi"/>
              </w:rPr>
              <w:fldChar w:fldCharType="end"/>
            </w:r>
          </w:p>
        </w:tc>
      </w:tr>
      <w:tr w:rsidR="00E96626" w:rsidRPr="00C54C12" w14:paraId="2737F871" w14:textId="77777777" w:rsidTr="00C54C12">
        <w:trPr>
          <w:trHeight w:val="295"/>
        </w:trPr>
        <w:tc>
          <w:tcPr>
            <w:tcW w:w="1157" w:type="dxa"/>
            <w:noWrap/>
            <w:hideMark/>
          </w:tcPr>
          <w:p w14:paraId="1A8FC67E" w14:textId="77777777" w:rsidR="00E748F9" w:rsidRPr="00C54C12" w:rsidRDefault="00E748F9" w:rsidP="00E748F9">
            <w:pPr>
              <w:jc w:val="center"/>
              <w:rPr>
                <w:rFonts w:asciiTheme="minorBidi" w:hAnsiTheme="minorBidi"/>
              </w:rPr>
            </w:pPr>
            <w:r w:rsidRPr="00C54C12">
              <w:rPr>
                <w:rFonts w:asciiTheme="minorBidi" w:hAnsiTheme="minorBidi"/>
              </w:rPr>
              <w:t>GTF3A</w:t>
            </w:r>
          </w:p>
        </w:tc>
        <w:tc>
          <w:tcPr>
            <w:tcW w:w="1162" w:type="dxa"/>
            <w:noWrap/>
            <w:hideMark/>
          </w:tcPr>
          <w:p w14:paraId="18BE8DD1"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61534DAF"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53D82CB5" w14:textId="1B9F9409" w:rsidR="00E748F9" w:rsidRPr="00C54C12" w:rsidRDefault="00CB68E4" w:rsidP="00E748F9">
            <w:pPr>
              <w:jc w:val="center"/>
              <w:rPr>
                <w:rFonts w:asciiTheme="minorBidi" w:hAnsiTheme="minorBidi"/>
              </w:rPr>
            </w:pPr>
            <w:r w:rsidRPr="00C54C12">
              <w:rPr>
                <w:rFonts w:asciiTheme="minorBidi" w:hAnsiTheme="minorBidi"/>
              </w:rPr>
              <w:fldChar w:fldCharType="begin" w:fldLock="1"/>
            </w:r>
            <w:r w:rsidR="00E96626" w:rsidRPr="00C54C12">
              <w:rPr>
                <w:rFonts w:asciiTheme="minorBidi" w:hAnsiTheme="minorBidi"/>
              </w:rPr>
              <w:instrText>ADDIN CSL_CITATION {"citationItems":[{"id":"ITEM-1","itemData":{"DOI":"10.1093/carcin/bgv081","ISSN":"14602180","PMID":"26054723","abstract":"Exosomes are increasingly recognized as important mediators of cell-cell communication in cancer progression through the horizontal transfer of RNAs and proteins to neighboring or distant cells. Hepatocellular carcinoma (HCC) is a highly malignant cancer, whose metastasis is largely influenced by the tumor microenvironment. The possible role of exosomes in the interactions between HCC tumor cell and its surrounding hepatic milieu are however largely unknown. In this study, we comprehensively characterized the exosomal RNA and proteome contents derived from three HCC cell lines (HKCI-C3, HKCI-8 and MHCC97L) and an immortalized hepatocyte line (MIHA) using Ion Torrent sequencing and mass spectrometry, respectively. RNA deep sequencing and proteomic analysis revealed exosomes derived from metastatic HCC cell lines carried a large number of protumorigenic RNAs and proteins, such as MET protooncogene, S100 family members and the caveolins. Of interest, we found that exosomes from motile HCC cell lines could significantly enhance the migratory and invasive abilities of non-motile MIHA cell. We further demonstrated that uptake of these shuttled molecules could trigger PI3K/AKT and MAPK signaling pathways in MIHA with increased secretion of active MMP-2 and MMP-9. Our study showed for the first time that HCC-derived exosomes could mobilize normal hepatocyte, which may have implication in facilitating the protrusive activity of HCC cells through liver parenchyma during the process of metastasis.","author":[{"dropping-particle":"","family":"He","given":"Mian","non-dropping-particle":"","parse-names":false,"suffix":""},{"dropping-particle":"","family":"Qin","given":"Hao","non-dropping-particle":"","parse-names":false,"suffix":""},{"dropping-particle":"","family":"Poon","given":"Terence C.W.","non-dropping-particle":"","parse-names":false,"suffix":""},{"dropping-particle":"","family":"Sze","given":"Siu Ching","non-dropping-particle":"","parse-names":false,"suffix":""},{"dropping-particle":"","family":"Ding","given":"Xiaofan","non-dropping-particle":"","parse-names":false,"suffix":""},{"dropping-particle":"","family":"Co","given":"Ngai Na","non-dropping-particle":"","parse-names":false,"suffix":""},{"dropping-particle":"","family":"Ngai","given":"Sai Ming","non-dropping-particle":"","parse-names":false,"suffix":""},{"dropping-particle":"","family":"Chan","given":"Ting Fung","non-dropping-particle":"","parse-names":false,"suffix":""},{"dropping-particle":"","family":"Wong","given":"Nathalie","non-dropping-particle":"","parse-names":false,"suffix":""}],"container-title":"Carcinogenesis","id":"ITEM-1","issued":{"date-parts":[["2015"]]},"title":"Hepatocellular carcinoma-derived exosomes promote motility of immortalized hepatocyte through transfer of oncogenic proteins and RNAs","type":"article-journal"},"uris":["http://www.mendeley.com/documents/?uuid=8fd2eeb9-4265-4d82-acc2-30781ea55f96"]}],"mendeley":{"formattedCitation":"[2]","plainTextFormattedCitation":"[2]","previouslyFormattedCitation":"[2]"},"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2]</w:t>
            </w:r>
            <w:r w:rsidRPr="00C54C12">
              <w:rPr>
                <w:rFonts w:asciiTheme="minorBidi" w:hAnsiTheme="minorBidi"/>
              </w:rPr>
              <w:fldChar w:fldCharType="end"/>
            </w:r>
          </w:p>
        </w:tc>
      </w:tr>
      <w:tr w:rsidR="00E96626" w:rsidRPr="00C54C12" w14:paraId="0903E12C" w14:textId="77777777" w:rsidTr="00C54C12">
        <w:trPr>
          <w:trHeight w:val="295"/>
        </w:trPr>
        <w:tc>
          <w:tcPr>
            <w:tcW w:w="1157" w:type="dxa"/>
            <w:noWrap/>
            <w:hideMark/>
          </w:tcPr>
          <w:p w14:paraId="2942D4FA" w14:textId="77777777" w:rsidR="00E748F9" w:rsidRPr="00C54C12" w:rsidRDefault="00E748F9" w:rsidP="00E748F9">
            <w:pPr>
              <w:jc w:val="center"/>
              <w:rPr>
                <w:rFonts w:asciiTheme="minorBidi" w:hAnsiTheme="minorBidi"/>
              </w:rPr>
            </w:pPr>
            <w:r w:rsidRPr="00C54C12">
              <w:rPr>
                <w:rFonts w:asciiTheme="minorBidi" w:hAnsiTheme="minorBidi"/>
              </w:rPr>
              <w:t>TPP2</w:t>
            </w:r>
          </w:p>
        </w:tc>
        <w:tc>
          <w:tcPr>
            <w:tcW w:w="1162" w:type="dxa"/>
            <w:noWrap/>
            <w:hideMark/>
          </w:tcPr>
          <w:p w14:paraId="03F15111"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5BBFAF46"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63B3EFD0" w14:textId="628CFE5E"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16/j.jprot.2012.12.029","ISSN":"18743919","PMID":"23333927","abstract":"Ovarian cancer is the most lethal type of cancer among all frequent gynecologic malignancies, because most patients present with advanced disease at diagnosis. Exosomes are important intercellular communication vehicles, released by various cell types. Here we presented firstly the protein profile of highly purified exosomes derived from two ovarian cancer cell lines, OVCAR-3 and IGROV1. The exosomes derived from ovarian cancer cell lines were round and mostly 30-100. nm in diameter when viewed under an electron microscope. The exosomal marker proteins TSG101 and Alix were detected in exosome preparations. The range of density was between 1.09. g/ml and 1.15. g/ml. A total of 2230 proteins were identified from two ovarian cell-derived exosomes. Among them, 1017 proteins were identified in both exosomes including all of the major exosomal protein markers. There were 380 proteins that are not reported in the ExoCarta database. In addition to common proteins from exosomes of various origins, our results showed that ovarian cancer-derived exosomes also carried tissue specific proteins associated with tumorigenesis and metastasis, especially in ovarian carcinoma. Based on the known roles of exosomes in cellular communication, these data indicate that exosomes released by ovarian cancer cells may play important roles in ovarian cancer progression and provide a potential source of blood-based protein biomarkers. © 2013 Elsevier B.V.","author":[{"dropping-particle":"","family":"Liang","given":"Bing","non-dropping-particle":"","parse-names":false,"suffix":""},{"dropping-particle":"","family":"Peng","given":"Peng","non-dropping-particle":"","parse-names":false,"suffix":""},{"dropping-particle":"","family":"Chen","given":"She","non-dropping-particle":"","parse-names":false,"suffix":""},{"dropping-particle":"","family":"Li","given":"Lin","non-dropping-particle":"","parse-names":false,"suffix":""},{"dropping-particle":"","family":"Zhang","given":"Meijun","non-dropping-particle":"","parse-names":false,"suffix":""},{"dropping-particle":"","family":"Cao","given":"Dongyan","non-dropping-particle":"","parse-names":false,"suffix":""},{"dropping-particle":"","family":"Yang","given":"Jiaxin","non-dropping-particle":"","parse-names":false,"suffix":""},{"dropping-particle":"","family":"Li","given":"Haixia","non-dropping-particle":"","parse-names":false,"suffix":""},{"dropping-particle":"","family":"Gui","given":"Ting","non-dropping-particle":"","parse-names":false,"suffix":""},{"dropping-particle":"","family":"Li","given":"Xialu","non-dropping-particle":"","parse-names":false,"suffix":""},{"dropping-particle":"","family":"Shen","given":"Keng","non-dropping-particle":"","parse-names":false,"suffix":""}],"container-title":"Journal of Proteomics","id":"ITEM-1","issued":{"date-parts":[["2013"]]},"title":"Characterization and proteomic analysis of ovarian cancer-derived exosomes","type":"article-journal"},"uris":["http://www.mendeley.com/documents/?uuid=9f442204-fba7-4c53-9e4d-bd690b9129d2"]}],"mendeley":{"formattedCitation":"[6]","plainTextFormattedCitation":"[6]","previouslyFormattedCitation":"[6]"},"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6]</w:t>
            </w:r>
            <w:r w:rsidRPr="00C54C12">
              <w:rPr>
                <w:rFonts w:asciiTheme="minorBidi" w:hAnsiTheme="minorBidi"/>
              </w:rPr>
              <w:fldChar w:fldCharType="end"/>
            </w:r>
          </w:p>
        </w:tc>
      </w:tr>
      <w:tr w:rsidR="00E96626" w:rsidRPr="00C54C12" w14:paraId="39225832" w14:textId="77777777" w:rsidTr="00C54C12">
        <w:trPr>
          <w:trHeight w:val="295"/>
        </w:trPr>
        <w:tc>
          <w:tcPr>
            <w:tcW w:w="1157" w:type="dxa"/>
            <w:noWrap/>
            <w:hideMark/>
          </w:tcPr>
          <w:p w14:paraId="74E209F5" w14:textId="77777777" w:rsidR="00E748F9" w:rsidRPr="00C54C12" w:rsidRDefault="00E748F9" w:rsidP="00E748F9">
            <w:pPr>
              <w:jc w:val="center"/>
              <w:rPr>
                <w:rFonts w:asciiTheme="minorBidi" w:hAnsiTheme="minorBidi"/>
              </w:rPr>
            </w:pPr>
            <w:r w:rsidRPr="00C54C12">
              <w:rPr>
                <w:rFonts w:asciiTheme="minorBidi" w:hAnsiTheme="minorBidi"/>
              </w:rPr>
              <w:t>NQO1</w:t>
            </w:r>
          </w:p>
        </w:tc>
        <w:tc>
          <w:tcPr>
            <w:tcW w:w="1162" w:type="dxa"/>
            <w:noWrap/>
            <w:hideMark/>
          </w:tcPr>
          <w:p w14:paraId="1EA4E5F4"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3716957C"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787199B3" w14:textId="770E0330" w:rsidR="00E748F9" w:rsidRPr="00C54C12" w:rsidRDefault="00CB68E4" w:rsidP="00E748F9">
            <w:pPr>
              <w:jc w:val="center"/>
              <w:rPr>
                <w:rFonts w:asciiTheme="minorBidi" w:hAnsiTheme="minorBidi"/>
              </w:rPr>
            </w:pPr>
            <w:r w:rsidRPr="00C54C12">
              <w:rPr>
                <w:rFonts w:asciiTheme="minorBidi" w:hAnsiTheme="minorBidi"/>
              </w:rPr>
              <w:fldChar w:fldCharType="begin" w:fldLock="1"/>
            </w:r>
            <w:r w:rsidR="006C0263" w:rsidRPr="00C54C12">
              <w:rPr>
                <w:rFonts w:asciiTheme="minorBidi" w:hAnsiTheme="minorBidi"/>
              </w:rPr>
              <w:instrText xml:space="preserve">ADDIN CSL_CITATION {"citationItems":[{"id":"ITEM-1","itemData":{"DOI":"10.1074/mcp.M111.014845","ISSN":"15359476","PMID":"22723089","abstract":"Prostate cancer is the leading type of cancer diagnosed in men. In 2010, </w:instrText>
            </w:r>
            <w:r w:rsidR="006C0263" w:rsidRPr="00C54C12">
              <w:rPr>
                <w:rFonts w:ascii="Cambria Math" w:hAnsi="Cambria Math" w:cs="Cambria Math"/>
              </w:rPr>
              <w:instrText>∼</w:instrText>
            </w:r>
            <w:r w:rsidR="006C0263" w:rsidRPr="00C54C12">
              <w:rPr>
                <w:rFonts w:asciiTheme="minorBidi" w:hAnsiTheme="minorBidi"/>
              </w:rPr>
              <w:instrText>217,730 new cases of prostate cancer were reported in the United States. Prompt diagnosis of the disease can substantially improve its clinical outcome. Improving capability for early detection, as well as developing new therapeutic targets in advanced disease are research priorities that will ultimately lead to better patient survival. Eukaryotic cells secrete proteins via distinct regulated mechanisms which are either ER/Golgi dependent or microvesicle mediated. The release of microvesicles has been shown to provide a novel mechanism for intercellular communication. Exosomes are nanometer sized cup-shaped membrane vesicles which are secreted from normal and cancerous cells. They are present in various biological fluids and are rich in characteristic proteins. Exosomes may thus have potential both in facilitating early diagnosis via less invasive procedures or be candidates for novel therapeutic approaches for castration resistance prostate cancer. Because exosomes have been shown previously to have a role in cell-cell communication in the local tumor microenvironment, conferring activation of numerous survival mechanisms, we characterized constitutive lipids, cholesterol and proteins from exosomes derived from six prostate cell lines and tracked their uptake in both cancerous and benign prostate cell lines respectively. Our comprehensive proteomic and lipidomic analysis of prostate derived exosomes could provide insight for future work on both biomarker and therapeutic targets for the treatment of prostate cancer. © 2012 by The American Society for Biochemistry and Molecular Biology, Inc.","author":[{"dropping-particle":"","family":"Hosseini-Beheshti","given":"Elham","non-dropping-particle":"","parse-names":false,"suffix":""},{"dropping-particle":"","family":"Pham","given":"Steven","non-dropping-particle":"","parse-names":false,"suffix":""},{"dropping-particle":"","family":"Adomat","given":"Hans","non-dropping-particle":"","parse-names":false,"suffix":""},{"dropping-particle":"","family":"Li","given":"Na","non-dropping-particle":"","parse-names":false,"suffix":""},{"dropping-particle":"","family":"Tomlinson Guns","given":"Emma S.","non-dropping-particle":"","parse-names":false,"suffix":""}],"container-title":"Molecular and Cellular Proteomics","id":"ITEM-1","issued":{"date-parts":[["2012"]]},"title":"Exosomes as biomarker enriched microvesicles: Characterization of exosomal proteins derived from a panel of prostate cell lines with distinct AR phenotypes","type":"article-journal"},"uris":["http://www.mendeley.com/documents/?uuid=d36d58d9-a678-4fee-bdbf-5c41ca4f85f4"]}],"mendeley":{"formattedCitation":"[8]","plainTextFormattedCitation":"[8]","previouslyFormattedCitation":"[8]"},"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8]</w:t>
            </w:r>
            <w:r w:rsidRPr="00C54C12">
              <w:rPr>
                <w:rFonts w:asciiTheme="minorBidi" w:hAnsiTheme="minorBidi"/>
              </w:rPr>
              <w:fldChar w:fldCharType="end"/>
            </w:r>
          </w:p>
        </w:tc>
      </w:tr>
      <w:tr w:rsidR="00E96626" w:rsidRPr="00C54C12" w14:paraId="5B00B104" w14:textId="77777777" w:rsidTr="00C54C12">
        <w:trPr>
          <w:trHeight w:val="295"/>
        </w:trPr>
        <w:tc>
          <w:tcPr>
            <w:tcW w:w="1157" w:type="dxa"/>
            <w:noWrap/>
            <w:hideMark/>
          </w:tcPr>
          <w:p w14:paraId="759E4CDA" w14:textId="77777777" w:rsidR="00E748F9" w:rsidRPr="00C54C12" w:rsidRDefault="00E748F9" w:rsidP="00E748F9">
            <w:pPr>
              <w:jc w:val="center"/>
              <w:rPr>
                <w:rFonts w:asciiTheme="minorBidi" w:hAnsiTheme="minorBidi"/>
              </w:rPr>
            </w:pPr>
            <w:r w:rsidRPr="00C54C12">
              <w:rPr>
                <w:rFonts w:asciiTheme="minorBidi" w:hAnsiTheme="minorBidi"/>
              </w:rPr>
              <w:t>IPO5</w:t>
            </w:r>
          </w:p>
        </w:tc>
        <w:tc>
          <w:tcPr>
            <w:tcW w:w="1162" w:type="dxa"/>
            <w:noWrap/>
            <w:hideMark/>
          </w:tcPr>
          <w:p w14:paraId="54F74D77"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2E63BB41"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43136B1B" w14:textId="73C03A3A"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16/j.ymeth.2015.04.008","ISSN":"10959130","PMID":"25890246","abstract":"Secretion and exchange of extracellular vesicles (EVs) by most cell types is emerging as a fundamental biological process. Although much is known about EVs, there is still a lack of definition as to how many naturally occurring EV subtypes there are and how their properties and functionalities might differ. This vexing issue is critical if EVs are to be fully harnessed for therapeutic applications. To address this question we have developed and describe here a sequential centrifugal ultrafiltration (SCUF) method to examine, in an unbiased manner, what EV subtypes are released in vitro into cell culture medium using the human colon carcinoma cell line LIM1863 as a model system. Using the culture medium from ~7.2×109 LIM1863 cells, SCUF was performed using hydrophilic PVDF membranes with low protein binding properties (Millipore Durapore™ Ultrafree-CL filters with 0.1, 0.22, 0.45 and 0.65μm pore size). EV particle sizing was measured using both dynamic light scattering and cryo-electron microscopy. Comparative proteome profiling was performed by GeLC-MS/MS and qualitative protein differences between EV subtypes determined by label-free spectral counting. The results showed essentially two EV subtypes; one subtype (fraction Fn1) comprised heterogeneous EVs with particle diameters of 30-1300nm, the other (fraction Fn5) being homogeneous EVs of 30-100nm diameter; based on cryo-EM both EV subtypes were round shaped. Western blot analysis showed Fn5 (SCUF-Exos) contained traditional exosome marker proteins (Alix+, TSG101+, CD81+, CD63+), while Fn1 (SCUF-sMVs) lacked these protein markers. These findings were consistent with sMVs isolated by differential centrifugation (10,000g, DC-sMVs) and exosomes (100,000g EVs depleted of 10,000g material). The buoyant density of sMVs determined by OptiPrep™ density gradient centrifugation was 1.18-1.19g/mL and exosomes 1.10-1.11g/mL. Comparative protein profiling of SCUF-Exos/-sMVs revealed 354 and 606 unambiguous protein identifications, respectively, with 256 proteins in common. A salient finding was the first report of 350 proteins uniquely identified in sMVs may of which have the potential to enable discrimination of this EV subtype from exosomes (notably, members of the septin family, kinesin-like protein (KIF23), exportin-2/chromosome segregation like-1 protein (CSE1L), and Rac GTPase-activating protein 1 (RACGAP1)). We report for the first time that both SCUF-Exos and SCUF-sMVs isolated from LIM1863 colon cancer cel…","author":[{"dropping-particle":"","family":"Xu","given":"Rong","non-dropping-particle":"","parse-names":false,"suffix":""},{"dropping-particle":"","family":"Greening","given":"David W.","non-dropping-particle":"","parse-names":false,"suffix":""},{"dropping-particle":"","family":"Rai","given":"Alin","non-dropping-particle":"","parse-names":false,"suffix":""},{"dropping-particle":"","family":"Ji","given":"Hong","non-dropping-particle":"","parse-names":false,"suffix":""},{"dropping-particle":"","family":"Simpson","given":"Richard J.","non-dropping-particle":"","parse-names":false,"suffix":""}],"container-title":"Methods","id":"ITEM-1","issued":{"date-parts":[["2015"]]},"title":"Highly-purified exosomes and shed microvesicles isolated from the human colon cancer cell line LIM1863 by sequential centrifugal ultrafiltration are biochemically and functionally distinct","type":"article-journal"},"uris":["http://www.mendeley.com/documents/?uuid=3b4d9c7b-c0ae-4021-a066-436b96f0423e"]}],"mendeley":{"formattedCitation":"[9]","plainTextFormattedCitation":"[9]","previouslyFormattedCitation":"[9]"},"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9]</w:t>
            </w:r>
            <w:r w:rsidRPr="00C54C12">
              <w:rPr>
                <w:rFonts w:asciiTheme="minorBidi" w:hAnsiTheme="minorBidi"/>
              </w:rPr>
              <w:fldChar w:fldCharType="end"/>
            </w:r>
          </w:p>
        </w:tc>
      </w:tr>
      <w:tr w:rsidR="00E96626" w:rsidRPr="00C54C12" w14:paraId="63AD30F0" w14:textId="77777777" w:rsidTr="00C54C12">
        <w:trPr>
          <w:trHeight w:val="295"/>
        </w:trPr>
        <w:tc>
          <w:tcPr>
            <w:tcW w:w="1157" w:type="dxa"/>
            <w:noWrap/>
            <w:hideMark/>
          </w:tcPr>
          <w:p w14:paraId="4493C7DC" w14:textId="77777777" w:rsidR="00E748F9" w:rsidRPr="00C54C12" w:rsidRDefault="00E748F9" w:rsidP="00E748F9">
            <w:pPr>
              <w:jc w:val="center"/>
              <w:rPr>
                <w:rFonts w:asciiTheme="minorBidi" w:hAnsiTheme="minorBidi"/>
              </w:rPr>
            </w:pPr>
            <w:r w:rsidRPr="00C54C12">
              <w:rPr>
                <w:rFonts w:asciiTheme="minorBidi" w:hAnsiTheme="minorBidi"/>
              </w:rPr>
              <w:t>ADM</w:t>
            </w:r>
          </w:p>
        </w:tc>
        <w:tc>
          <w:tcPr>
            <w:tcW w:w="1162" w:type="dxa"/>
            <w:noWrap/>
            <w:hideMark/>
          </w:tcPr>
          <w:p w14:paraId="746721DA"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338AADB8"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6A3739B1" w14:textId="54ACE328" w:rsidR="00E748F9" w:rsidRPr="00C54C12" w:rsidRDefault="00E748F9" w:rsidP="00E748F9">
            <w:pPr>
              <w:jc w:val="center"/>
              <w:rPr>
                <w:rFonts w:asciiTheme="minorBidi" w:hAnsiTheme="minorBidi"/>
              </w:rPr>
            </w:pPr>
            <w:r w:rsidRPr="00C54C12">
              <w:rPr>
                <w:rFonts w:asciiTheme="minorBidi" w:hAnsiTheme="minorBidi"/>
              </w:rPr>
              <w:fldChar w:fldCharType="begin" w:fldLock="1"/>
            </w:r>
            <w:r w:rsidR="006C0263" w:rsidRPr="00C54C12">
              <w:rPr>
                <w:rFonts w:asciiTheme="minorBidi" w:hAnsiTheme="minorBidi"/>
              </w:rPr>
              <w:instrText>ADDIN CSL_CITATION {"citationItems":[{"id":"ITEM-1","itemData":{"DOI":"10.1073/pnas.1220998110","ISSN":"00278424","PMID":"23589885","abstract":"Hypoxia, or low oxygen tension, is a major regulator of tumor development and aggressiveness. However, how cancer cells adapt to hypoxia and communicate with their surrounding microenvironment during tumor development remain important questions. Here, we show that secreted vesicles with exosome characteristics mediate hypoxia-dependent intercellular signaling of the highly malignant brain tumor glioblastoma multiforme (GBM). In vitro hypoxia experiments with glioma cells and studies with patient materials reveal the enrichment in exosomes of hypoxia-regulated mRNAs and proteins (e.g., matrixmetalloproteinases, IL-8, PDGFs, caveolin 1, and lysyl oxidase), several of which were associated with poor glioma patient prognosis. We show that exosomes derived from GBM cells grown at hypoxic compared with normoxic conditions are potent inducers of angiogenesis ex vivo and in vitro through phenotypic modulation of endothelial cells. Interestingly, endothelial cells were programmed by GBM cell-derived hypoxic exosomes to secrete several potent growth factors and cytokines and to stimulate pericyte PI3K/AKT signaling activation and migration. Moreover, exosomes derived from hypoxic compared with normoxic conditions showed increased autocrine, promigratory activation of GBM cells. These findings were correlated with significantly enhanced induction by hypoxic compared with normoxic exosomes of tumor vascularization, pericyte vessel coverage, GBM cell proliferation, as well as decreased tumor hypoxia in a mouse xenograft model. We conclude that the proteome and mRNA profiles of exosome vesicles closely reflect the oxygenation status of donor glioma cells and patient tumors, and that the exosomal pathway constitutes a potentially targetable driver of hypoxia-dependent intercellular signaling during tumor development.","author":[{"dropping-particle":"","family":"Kucharzewska","given":"Paulina","non-dropping-particle":"","parse-names":false,"suffix":""},{"dropping-particle":"","family":"Christianson","given":"Helena C.","non-dropping-particle":"","parse-names":false,"suffix":""},{"dropping-particle":"","family":"Welch","given":"Johanna E.","non-dropping-particle":"","parse-names":false,"suffix":""},{"dropping-particle":"","family":"Svensson","given":"Katrin J.","non-dropping-particle":"","parse-names":false,"suffix":""},{"dropping-particle":"","family":"Fredlund","given":"Erik","non-dropping-particle":"","parse-names":false,"suffix":""},{"dropping-particle":"","family":"Ringnér","given":"Markus","non-dropping-particle":"","parse-names":false,"suffix":""},{"dropping-particle":"","family":"Mörgelin","given":"Matthias","non-dropping-particle":"","parse-names":false,"suffix":""},{"dropping-particle":"","family":"Bourseau-Guilmain","given":"Erika","non-dropping-particle":"","parse-names":false,"suffix":""},{"dropping-particle":"","family":"Bengzon","given":"Johan","non-dropping-particle":"","parse-names":false,"suffix":""},{"dropping-particle":"","family":"Belting","given":"Mattias","non-dropping-particle":"","parse-names":false,"suffix":""}],"container-title":"Proceedings of the National Academy of Sciences of the United States of America","id":"ITEM-1","issued":{"date-parts":[["2013"]]},"title":"Exosomes reflect the hypoxic status of glioma cells and mediate hypoxia-dependent activation of vascular cells during tumor development","type":"article-journal"},"uris":["http://www.mendeley.com/documents/?uuid=81efcbd9-6b18-447a-b678-94ee3030f62d"]}],"mendeley":{"formattedCitation":"[10]","plainTextFormattedCitation":"[10]","previouslyFormattedCitation":"[10]"},"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10]</w:t>
            </w:r>
            <w:r w:rsidRPr="00C54C12">
              <w:rPr>
                <w:rFonts w:asciiTheme="minorBidi" w:hAnsiTheme="minorBidi"/>
              </w:rPr>
              <w:fldChar w:fldCharType="end"/>
            </w:r>
          </w:p>
        </w:tc>
      </w:tr>
      <w:tr w:rsidR="00E96626" w:rsidRPr="00C54C12" w14:paraId="2EC9EDA0" w14:textId="77777777" w:rsidTr="00C54C12">
        <w:trPr>
          <w:trHeight w:val="295"/>
        </w:trPr>
        <w:tc>
          <w:tcPr>
            <w:tcW w:w="1157" w:type="dxa"/>
            <w:noWrap/>
            <w:hideMark/>
          </w:tcPr>
          <w:p w14:paraId="063B47C6" w14:textId="77777777" w:rsidR="00E748F9" w:rsidRPr="00C54C12" w:rsidRDefault="00E748F9" w:rsidP="00E748F9">
            <w:pPr>
              <w:jc w:val="center"/>
              <w:rPr>
                <w:rFonts w:asciiTheme="minorBidi" w:hAnsiTheme="minorBidi"/>
              </w:rPr>
            </w:pPr>
            <w:r w:rsidRPr="00C54C12">
              <w:rPr>
                <w:rFonts w:asciiTheme="minorBidi" w:hAnsiTheme="minorBidi"/>
              </w:rPr>
              <w:t>STXBP6</w:t>
            </w:r>
          </w:p>
        </w:tc>
        <w:tc>
          <w:tcPr>
            <w:tcW w:w="1162" w:type="dxa"/>
            <w:noWrap/>
            <w:hideMark/>
          </w:tcPr>
          <w:p w14:paraId="2B3D2F94"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65570087"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55BC2AFC" w14:textId="565B31FD"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16/j.jprot.2012.12.029","ISSN":"18743919","PMID":"23333927","abstract":"Ovarian cancer is the most lethal type of cancer among all frequent gynecologic malignancies, because most patients present with advanced disease at diagnosis. Exosomes are important intercellular communication vehicles, released by various cell types. Here we presented firstly the protein profile of highly purified exosomes derived from two ovarian cancer cell lines, OVCAR-3 and IGROV1. The exosomes derived from ovarian cancer cell lines were round and mostly 30-100. nm in diameter when viewed under an electron microscope. The exosomal marker proteins TSG101 and Alix were detected in exosome preparations. The range of density was between 1.09. g/ml and 1.15. g/ml. A total of 2230 proteins were identified from two ovarian cell-derived exosomes. Among them, 1017 proteins were identified in both exosomes including all of the major exosomal protein markers. There were 380 proteins that are not reported in the ExoCarta database. In addition to common proteins from exosomes of various origins, our results showed that ovarian cancer-derived exosomes also carried tissue specific proteins associated with tumorigenesis and metastasis, especially in ovarian carcinoma. Based on the known roles of exosomes in cellular communication, these data indicate that exosomes released by ovarian cancer cells may play important roles in ovarian cancer progression and provide a potential source of blood-based protein biomarkers. © 2013 Elsevier B.V.","author":[{"dropping-particle":"","family":"Liang","given":"Bing","non-dropping-particle":"","parse-names":false,"suffix":""},{"dropping-particle":"","family":"Peng","given":"Peng","non-dropping-particle":"","parse-names":false,"suffix":""},{"dropping-particle":"","family":"Chen","given":"She","non-dropping-particle":"","parse-names":false,"suffix":""},{"dropping-particle":"","family":"Li","given":"Lin","non-dropping-particle":"","parse-names":false,"suffix":""},{"dropping-particle":"","family":"Zhang","given":"Meijun","non-dropping-particle":"","parse-names":false,"suffix":""},{"dropping-particle":"","family":"Cao","given":"Dongyan","non-dropping-particle":"","parse-names":false,"suffix":""},{"dropping-particle":"","family":"Yang","given":"Jiaxin","non-dropping-particle":"","parse-names":false,"suffix":""},{"dropping-particle":"","family":"Li","given":"Haixia","non-dropping-particle":"","parse-names":false,"suffix":""},{"dropping-particle":"","family":"Gui","given":"Ting","non-dropping-particle":"","parse-names":false,"suffix":""},{"dropping-particle":"","family":"Li","given":"Xialu","non-dropping-particle":"","parse-names":false,"suffix":""},{"dropping-particle":"","family":"Shen","given":"Keng","non-dropping-particle":"","parse-names":false,"suffix":""}],"container-title":"Journal of Proteomics","id":"ITEM-1","issued":{"date-parts":[["2013"]]},"title":"Characterization and proteomic analysis of ovarian cancer-derived exosomes","type":"article-journal"},"uris":["http://www.mendeley.com/documents/?uuid=9f442204-fba7-4c53-9e4d-bd690b9129d2"]}],"mendeley":{"formattedCitation":"[6]","plainTextFormattedCitation":"[6]","previouslyFormattedCitation":"[6]"},"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6]</w:t>
            </w:r>
            <w:r w:rsidRPr="00C54C12">
              <w:rPr>
                <w:rFonts w:asciiTheme="minorBidi" w:hAnsiTheme="minorBidi"/>
              </w:rPr>
              <w:fldChar w:fldCharType="end"/>
            </w:r>
          </w:p>
        </w:tc>
      </w:tr>
      <w:tr w:rsidR="00E96626" w:rsidRPr="00C54C12" w14:paraId="227C1FE2" w14:textId="77777777" w:rsidTr="00C54C12">
        <w:trPr>
          <w:trHeight w:val="295"/>
        </w:trPr>
        <w:tc>
          <w:tcPr>
            <w:tcW w:w="1157" w:type="dxa"/>
            <w:noWrap/>
            <w:hideMark/>
          </w:tcPr>
          <w:p w14:paraId="13ADD211" w14:textId="77777777" w:rsidR="00E748F9" w:rsidRPr="00C54C12" w:rsidRDefault="00E748F9" w:rsidP="00E748F9">
            <w:pPr>
              <w:jc w:val="center"/>
              <w:rPr>
                <w:rFonts w:asciiTheme="minorBidi" w:hAnsiTheme="minorBidi"/>
              </w:rPr>
            </w:pPr>
            <w:r w:rsidRPr="00C54C12">
              <w:rPr>
                <w:rFonts w:asciiTheme="minorBidi" w:hAnsiTheme="minorBidi"/>
              </w:rPr>
              <w:t>UCHL3</w:t>
            </w:r>
          </w:p>
        </w:tc>
        <w:tc>
          <w:tcPr>
            <w:tcW w:w="1162" w:type="dxa"/>
            <w:noWrap/>
            <w:hideMark/>
          </w:tcPr>
          <w:p w14:paraId="0E609FD5"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2BE07710"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5D445BA1" w14:textId="436BE322"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74/mcp.M112.022806","ISSN":"15359476","PMID":"23161513","abstract":"Activating mutations in KRAS occur in 30% to 40% of colorectal cancers. How mutant KRAS alters cancer cell behavior has been studied intensively, but non-cell autonomous effects of mutant KRAS are less understood. We recently reported that exosomes isolated from mutant KRAS-expressing colon cancer cells enhanced the invasiveness of recipient cells relative to exosomes purified from wild-type KRAS-expressing cells, leading us to hypothesize mutant KRAS might affect neighboring and distant cells by regulating exosome composition and behavior. Herein, we show the results of a comprehensive proteomic analysis of exosomes from parental DLD-1 cells that contain both wild-type and G13D mutant KRAS alleles and isogenically matched derivative cell lines, DKO-1 (mutant KRAS allele only) and DKs-8 (wild-type KRAS allele only). Mutant KRAS status dramatically affects the composition of the exosome proteome. Exosomes from mutant KRAS cells contain many tumor-promoting proteins, including KRAS, EGFR, SRC family kinases, and integrins. DKs-8 cells internalize DKO-1 exosomes, and, notably, DKO-1 exosomes transfer mutant KRAS to DKs-8 cells, leading to enhanced three-dimensional growth of these wild-type KRAS-expressing non-transformed cells. These results have important implications for non-cell autonomous effects of mutant KRAS, such as field effect and tumor progression. © 2013 by The American Society for Biochemistry and Molecular Biology, Inc.","author":[{"dropping-particle":"","family":"Beckler","given":"Michelle Demory","non-dropping-particle":"","parse-names":false,"suffix":""},{"dropping-particle":"","family":"Higginbotham","given":"James N.","non-dropping-particle":"","parse-names":false,"suffix":""},{"dropping-particle":"","family":"Franklin","given":"Jeffrey L.","non-dropping-particle":"","parse-names":false,"suffix":""},{"dropping-particle":"","family":"Ham","given":"Amy Joan","non-dropping-particle":"","parse-names":false,"suffix":""},{"dropping-particle":"","family":"Halvey","given":"Patrick J.","non-dropping-particle":"","parse-names":false,"suffix":""},{"dropping-particle":"","family":"Imasuen","given":"Imade E.","non-dropping-particle":"","parse-names":false,"suffix":""},{"dropping-particle":"","family":"Whitwell","given":"Corbin","non-dropping-particle":"","parse-names":false,"suffix":""},{"dropping-particle":"","family":"Li","given":"Ming","non-dropping-particle":"","parse-names":false,"suffix":""},{"dropping-particle":"","family":"Liebler","given":"Daniel C.","non-dropping-particle":"","parse-names":false,"suffix":""},{"dropping-particle":"","family":"Coffey","given":"Robert J.","non-dropping-particle":"","parse-names":false,"suffix":""}],"container-title":"Molecular and Cellular Proteomics","id":"ITEM-1","issued":{"date-parts":[["2013"]]},"title":"Proteomic analysis of exosomes from mutant KRAS colon cancer cells identifies intercellular transfer of mutant KRAS","type":"article-journal"},"uris":["http://www.mendeley.com/documents/?uuid=54a76b9f-c7e5-4c52-8c36-6f8cbbd13f8b"]}],"mendeley":{"formattedCitation":"[11]","plainTextFormattedCitation":"[11]","previouslyFormattedCitation":"[11]"},"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11]</w:t>
            </w:r>
            <w:r w:rsidRPr="00C54C12">
              <w:rPr>
                <w:rFonts w:asciiTheme="minorBidi" w:hAnsiTheme="minorBidi"/>
              </w:rPr>
              <w:fldChar w:fldCharType="end"/>
            </w:r>
          </w:p>
        </w:tc>
      </w:tr>
      <w:tr w:rsidR="00E96626" w:rsidRPr="00C54C12" w14:paraId="2C5EF29C" w14:textId="77777777" w:rsidTr="00C54C12">
        <w:trPr>
          <w:trHeight w:val="295"/>
        </w:trPr>
        <w:tc>
          <w:tcPr>
            <w:tcW w:w="1157" w:type="dxa"/>
            <w:noWrap/>
            <w:hideMark/>
          </w:tcPr>
          <w:p w14:paraId="0EDFE644" w14:textId="77777777" w:rsidR="00E748F9" w:rsidRPr="00C54C12" w:rsidRDefault="00E748F9" w:rsidP="00E748F9">
            <w:pPr>
              <w:jc w:val="center"/>
              <w:rPr>
                <w:rFonts w:asciiTheme="minorBidi" w:hAnsiTheme="minorBidi"/>
              </w:rPr>
            </w:pPr>
            <w:r w:rsidRPr="00C54C12">
              <w:rPr>
                <w:rFonts w:asciiTheme="minorBidi" w:hAnsiTheme="minorBidi"/>
              </w:rPr>
              <w:t>TFDP1</w:t>
            </w:r>
          </w:p>
        </w:tc>
        <w:tc>
          <w:tcPr>
            <w:tcW w:w="1162" w:type="dxa"/>
            <w:noWrap/>
            <w:hideMark/>
          </w:tcPr>
          <w:p w14:paraId="3E9164EB"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6AD95745"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2EF5F258" w14:textId="747FE3A6" w:rsidR="00E748F9" w:rsidRPr="00C54C12" w:rsidRDefault="006C0263" w:rsidP="00E748F9">
            <w:pPr>
              <w:jc w:val="center"/>
              <w:rPr>
                <w:rFonts w:asciiTheme="minorBidi" w:hAnsiTheme="minorBidi"/>
              </w:rPr>
            </w:pPr>
            <w:r w:rsidRPr="00C54C12">
              <w:rPr>
                <w:rFonts w:asciiTheme="minorBidi" w:hAnsiTheme="minorBidi"/>
              </w:rPr>
              <w:t>-</w:t>
            </w:r>
          </w:p>
        </w:tc>
      </w:tr>
      <w:tr w:rsidR="00E96626" w:rsidRPr="00C54C12" w14:paraId="6B9D8123" w14:textId="77777777" w:rsidTr="00C54C12">
        <w:trPr>
          <w:trHeight w:val="295"/>
        </w:trPr>
        <w:tc>
          <w:tcPr>
            <w:tcW w:w="1157" w:type="dxa"/>
            <w:noWrap/>
            <w:hideMark/>
          </w:tcPr>
          <w:p w14:paraId="518E1FF1" w14:textId="77777777" w:rsidR="00E748F9" w:rsidRPr="00C54C12" w:rsidRDefault="00E748F9" w:rsidP="00E748F9">
            <w:pPr>
              <w:jc w:val="center"/>
              <w:rPr>
                <w:rFonts w:asciiTheme="minorBidi" w:hAnsiTheme="minorBidi"/>
              </w:rPr>
            </w:pPr>
            <w:r w:rsidRPr="00C54C12">
              <w:rPr>
                <w:rFonts w:asciiTheme="minorBidi" w:hAnsiTheme="minorBidi"/>
              </w:rPr>
              <w:t>TPT1</w:t>
            </w:r>
          </w:p>
        </w:tc>
        <w:tc>
          <w:tcPr>
            <w:tcW w:w="1162" w:type="dxa"/>
            <w:noWrap/>
            <w:hideMark/>
          </w:tcPr>
          <w:p w14:paraId="546C2F26"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5559B366"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6D442DCA" w14:textId="1E7CED7C"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93/carcin/bgv081","ISSN":"14602180","PMID":"26054723","abstract":"Exosomes are increasingly recognized as important mediators of cell-cell communication in cancer progression through the horizontal transfer of RNAs and proteins to neighboring or distant cells. Hepatocellular carcinoma (HCC) is a highly malignant cancer, whose metastasis is largely influenced by the tumor microenvironment. The possible role of exosomes in the interactions between HCC tumor cell and its surrounding hepatic milieu are however largely unknown. In this study, we comprehensively characterized the exosomal RNA and proteome contents derived from three HCC cell lines (HKCI-C3, HKCI-8 and MHCC97L) and an immortalized hepatocyte line (MIHA) using Ion Torrent sequencing and mass spectrometry, respectively. RNA deep sequencing and proteomic analysis revealed exosomes derived from metastatic HCC cell lines carried a large number of protumorigenic RNAs and proteins, such as MET protooncogene, S100 family members and the caveolins. Of interest, we found that exosomes from motile HCC cell lines could significantly enhance the migratory and invasive abilities of non-motile MIHA cell. We further demonstrated that uptake of these shuttled molecules could trigger PI3K/AKT and MAPK signaling pathways in MIHA with increased secretion of active MMP-2 and MMP-9. Our study showed for the first time that HCC-derived exosomes could mobilize normal hepatocyte, which may have implication in facilitating the protrusive activity of HCC cells through liver parenchyma during the process of metastasis.","author":[{"dropping-particle":"","family":"He","given":"Mian","non-dropping-particle":"","parse-names":false,"suffix":""},{"dropping-particle":"","family":"Qin","given":"Hao","non-dropping-particle":"","parse-names":false,"suffix":""},{"dropping-particle":"","family":"Poon","given":"Terence C.W.","non-dropping-particle":"","parse-names":false,"suffix":""},{"dropping-particle":"","family":"Sze","given":"Siu Ching","non-dropping-particle":"","parse-names":false,"suffix":""},{"dropping-particle":"","family":"Ding","given":"Xiaofan","non-dropping-particle":"","parse-names":false,"suffix":""},{"dropping-particle":"","family":"Co","given":"Ngai Na","non-dropping-particle":"","parse-names":false,"suffix":""},{"dropping-particle":"","family":"Ngai","given":"Sai Ming","non-dropping-particle":"","parse-names":false,"suffix":""},{"dropping-particle":"","family":"Chan","given":"Ting Fung","non-dropping-particle":"","parse-names":false,"suffix":""},{"dropping-particle":"","family":"Wong","given":"Nathalie","non-dropping-particle":"","parse-names":false,"suffix":""}],"container-title":"Carcinogenesis","id":"ITEM-1","issued":{"date-parts":[["2015"]]},"title":"Hepatocellular carcinoma-derived exosomes promote motility of immortalized hepatocyte through transfer of oncogenic proteins and RNAs","type":"article-journal"},"uris":["http://www.mendeley.com/documents/?uuid=8fd2eeb9-4265-4d82-acc2-30781ea55f96"]}],"mendeley":{"formattedCitation":"[2]","plainTextFormattedCitation":"[2]","previouslyFormattedCitation":"[2]"},"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2]</w:t>
            </w:r>
            <w:r w:rsidRPr="00C54C12">
              <w:rPr>
                <w:rFonts w:asciiTheme="minorBidi" w:hAnsiTheme="minorBidi"/>
              </w:rPr>
              <w:fldChar w:fldCharType="end"/>
            </w:r>
          </w:p>
        </w:tc>
      </w:tr>
      <w:tr w:rsidR="00E96626" w:rsidRPr="00C54C12" w14:paraId="0A433696" w14:textId="77777777" w:rsidTr="00C54C12">
        <w:trPr>
          <w:trHeight w:val="295"/>
        </w:trPr>
        <w:tc>
          <w:tcPr>
            <w:tcW w:w="1157" w:type="dxa"/>
            <w:noWrap/>
            <w:hideMark/>
          </w:tcPr>
          <w:p w14:paraId="14700524" w14:textId="77777777" w:rsidR="00E748F9" w:rsidRPr="00C54C12" w:rsidRDefault="00E748F9" w:rsidP="00E748F9">
            <w:pPr>
              <w:jc w:val="center"/>
              <w:rPr>
                <w:rFonts w:asciiTheme="minorBidi" w:hAnsiTheme="minorBidi"/>
              </w:rPr>
            </w:pPr>
            <w:r w:rsidRPr="00C54C12">
              <w:rPr>
                <w:rFonts w:asciiTheme="minorBidi" w:hAnsiTheme="minorBidi"/>
              </w:rPr>
              <w:t>HSPH1</w:t>
            </w:r>
          </w:p>
        </w:tc>
        <w:tc>
          <w:tcPr>
            <w:tcW w:w="1162" w:type="dxa"/>
            <w:noWrap/>
            <w:hideMark/>
          </w:tcPr>
          <w:p w14:paraId="2881FF6F"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1E31187F"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5C858B70" w14:textId="5E0DDF8B"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111/pcmr.12380","ISSN":"1755148X","PMID":"25950383","abstract":"Exosomes are important mediators in cell-to-cell communication and, recently, their role in melanoma progression has been brought to light. Here, we characterized exosomes secreted by seven melanoma cell lines with varying degrees of aggressivity. Extensive proteomic analysis of their exosomes confirmed the presence of characteristic exosomal markers as well as melanoma-specific antigens and oncogenic proteins. Importantly, the protein composition differed among exosomes from different lines. Exosomes from aggressive cells contained specific proteins involved in cell motility, angiogenesis, and immune response, while these proteins were less abundant or absent in exosomes from less aggressive cells. Interestingly, when exposed to exosomes from metastatic lines, less aggressive cells increased their migratory capacities, likely due to transfer of pro-migratory exosomal proteins to recipient cells. Hence, this study shows that the specific protein composition of melanoma exosomes depends on the cells' aggressivity and suggests that exosomes influence the behavior of other tumor cells and their microenvironment.","author":[{"dropping-particle":"","family":"Lazar","given":"Ikrame","non-dropping-particle":"","parse-names":false,"suffix":""},{"dropping-particle":"","family":"Clement","given":"Emily","non-dropping-particle":"","parse-names":false,"suffix":""},{"dropping-particle":"","family":"Ducoux-Petit","given":"Manuelle","non-dropping-particle":"","parse-names":false,"suffix":""},{"dropping-particle":"","family":"Denat","given":"Laurence","non-dropping-particle":"","parse-names":false,"suffix":""},{"dropping-particle":"","family":"Soldan","given":"Vanessa","non-dropping-particle":"","parse-names":false,"suffix":""},{"dropping-particle":"","family":"Dauvillier","given":"Stéphanie","non-dropping-particle":"","parse-names":false,"suffix":""},{"dropping-particle":"","family":"Balor","given":"Stéphanie","non-dropping-particle":"","parse-names":false,"suffix":""},{"dropping-particle":"","family":"Burlet-Schiltz","given":"Odile","non-dropping-particle":"","parse-names":false,"suffix":""},{"dropping-particle":"","family":"Larue","given":"Lionel","non-dropping-particle":"","parse-names":false,"suffix":""},{"dropping-particle":"","family":"Muller","given":"Catherine","non-dropping-particle":"","parse-names":false,"suffix":""},{"dropping-particle":"","family":"Nieto","given":"Laurence","non-dropping-particle":"","parse-names":false,"suffix":""}],"container-title":"Pigment Cell and Melanoma Research","id":"ITEM-1","issued":{"date-parts":[["2015"]]},"title":"Proteome characterization of melanoma exosomes reveals a specific signature for metastatic cell lines","type":"article-journal"},"uris":["http://www.mendeley.com/documents/?uuid=ff38e110-78fa-4d86-bbda-239a22bc6034"]}],"mendeley":{"formattedCitation":"[3]","plainTextFormattedCitation":"[3]","previouslyFormattedCitation":"[3]"},"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3]</w:t>
            </w:r>
            <w:r w:rsidRPr="00C54C12">
              <w:rPr>
                <w:rFonts w:asciiTheme="minorBidi" w:hAnsiTheme="minorBidi"/>
              </w:rPr>
              <w:fldChar w:fldCharType="end"/>
            </w:r>
          </w:p>
        </w:tc>
      </w:tr>
      <w:tr w:rsidR="00E96626" w:rsidRPr="00C54C12" w14:paraId="332293B2" w14:textId="77777777" w:rsidTr="00C54C12">
        <w:trPr>
          <w:trHeight w:val="295"/>
        </w:trPr>
        <w:tc>
          <w:tcPr>
            <w:tcW w:w="1157" w:type="dxa"/>
            <w:noWrap/>
            <w:hideMark/>
          </w:tcPr>
          <w:p w14:paraId="4F91C560" w14:textId="77777777" w:rsidR="00E748F9" w:rsidRPr="00C54C12" w:rsidRDefault="00E748F9" w:rsidP="00E748F9">
            <w:pPr>
              <w:jc w:val="center"/>
              <w:rPr>
                <w:rFonts w:asciiTheme="minorBidi" w:hAnsiTheme="minorBidi"/>
              </w:rPr>
            </w:pPr>
            <w:r w:rsidRPr="00C54C12">
              <w:rPr>
                <w:rFonts w:asciiTheme="minorBidi" w:hAnsiTheme="minorBidi"/>
              </w:rPr>
              <w:t>EIF5</w:t>
            </w:r>
          </w:p>
        </w:tc>
        <w:tc>
          <w:tcPr>
            <w:tcW w:w="1162" w:type="dxa"/>
            <w:noWrap/>
            <w:hideMark/>
          </w:tcPr>
          <w:p w14:paraId="264DC626"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10B76438"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668C6599" w14:textId="04F42684" w:rsidR="00E748F9" w:rsidRPr="00C54C12" w:rsidRDefault="00AF1E3E" w:rsidP="00E748F9">
            <w:pPr>
              <w:jc w:val="center"/>
              <w:rPr>
                <w:rFonts w:asciiTheme="minorBidi" w:hAnsiTheme="minorBidi"/>
              </w:rPr>
            </w:pPr>
            <w:r w:rsidRPr="00C54C12">
              <w:rPr>
                <w:rFonts w:asciiTheme="minorBidi" w:hAnsiTheme="minorBidi"/>
              </w:rPr>
              <w:fldChar w:fldCharType="begin" w:fldLock="1"/>
            </w:r>
            <w:r w:rsidR="006C0263" w:rsidRPr="00C54C12">
              <w:rPr>
                <w:rFonts w:asciiTheme="minorBidi" w:hAnsiTheme="minorBidi"/>
              </w:rPr>
              <w:instrText>ADDIN CSL_CITATION {"citationItems":[{"id":"ITEM-1","itemData":{"DOI":"10.1016/j.jprot.2012.12.029","ISSN":"18743919","PMID":"23333927","abstract":"Ovarian cancer is the most lethal type of cancer among all frequent gynecologic malignancies, because most patients present with advanced disease at diagnosis. Exosomes are important intercellular communication vehicles, released by various cell types. Here we presented firstly the protein profile of highly purified exosomes derived from two ovarian cancer cell lines, OVCAR-3 and IGROV1. The exosomes derived from ovarian cancer cell lines were round and mostly 30-100. nm in diameter when viewed under an electron microscope. The exosomal marker proteins TSG101 and Alix were detected in exosome preparations. The range of density was between 1.09. g/ml and 1.15. g/ml. A total of 2230 proteins were identified from two ovarian cell-derived exosomes. Among them, 1017 proteins were identified in both exosomes including all of the major exosomal protein markers. There were 380 proteins that are not reported in the ExoCarta database. In addition to common proteins from exosomes of various origins, our results showed that ovarian cancer-derived exosomes also carried tissue specific proteins associated with tumorigenesis and metastasis, especially in ovarian carcinoma. Based on the known roles of exosomes in cellular communication, these data indicate that exosomes released by ovarian cancer cells may play important roles in ovarian cancer progression and provide a potential source of blood-based protein biomarkers. © 2013 Elsevier B.V.","author":[{"dropping-particle":"","family":"Liang","given":"Bing","non-dropping-particle":"","parse-names":false,"suffix":""},{"dropping-particle":"","family":"Peng","given":"Peng","non-dropping-particle":"","parse-names":false,"suffix":""},{"dropping-particle":"","family":"Chen","given":"She","non-dropping-particle":"","parse-names":false,"suffix":""},{"dropping-particle":"","family":"Li","given":"Lin","non-dropping-particle":"","parse-names":false,"suffix":""},{"dropping-particle":"","family":"Zhang","given":"Meijun","non-dropping-particle":"","parse-names":false,"suffix":""},{"dropping-particle":"","family":"Cao","given":"Dongyan","non-dropping-particle":"","parse-names":false,"suffix":""},{"dropping-particle":"","family":"Yang","given":"Jiaxin","non-dropping-particle":"","parse-names":false,"suffix":""},{"dropping-particle":"","family":"Li","given":"Haixia","non-dropping-particle":"","parse-names":false,"suffix":""},{"dropping-particle":"","family":"Gui","given":"Ting","non-dropping-particle":"","parse-names":false,"suffix":""},{"dropping-particle":"","family":"Li","given":"Xialu","non-dropping-particle":"","parse-names":false,"suffix":""},{"dropping-particle":"","family":"Shen","given":"Keng","non-dropping-particle":"","parse-names":false,"suffix":""}],"container-title":"Journal of Proteomics","id":"ITEM-1","issued":{"date-parts":[["2013"]]},"title":"Characterization and proteomic analysis of ovarian cancer-derived exosomes","type":"article-journal"},"uris":["http://www.mendeley.com/documents/?uuid=9f442204-fba7-4c53-9e4d-bd690b9129d2"]}],"mendeley":{"formattedCitation":"[6]","plainTextFormattedCitation":"[6]","previouslyFormattedCitation":"[6]"},"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6]</w:t>
            </w:r>
            <w:r w:rsidRPr="00C54C12">
              <w:rPr>
                <w:rFonts w:asciiTheme="minorBidi" w:hAnsiTheme="minorBidi"/>
              </w:rPr>
              <w:fldChar w:fldCharType="end"/>
            </w:r>
          </w:p>
        </w:tc>
      </w:tr>
      <w:tr w:rsidR="00E96626" w:rsidRPr="00C54C12" w14:paraId="3B83E2EF" w14:textId="77777777" w:rsidTr="00C54C12">
        <w:trPr>
          <w:trHeight w:val="295"/>
        </w:trPr>
        <w:tc>
          <w:tcPr>
            <w:tcW w:w="1157" w:type="dxa"/>
            <w:noWrap/>
            <w:hideMark/>
          </w:tcPr>
          <w:p w14:paraId="5088E9D5" w14:textId="77777777" w:rsidR="00E748F9" w:rsidRPr="00C54C12" w:rsidRDefault="00E748F9" w:rsidP="00E748F9">
            <w:pPr>
              <w:jc w:val="center"/>
              <w:rPr>
                <w:rFonts w:asciiTheme="minorBidi" w:hAnsiTheme="minorBidi"/>
              </w:rPr>
            </w:pPr>
            <w:r w:rsidRPr="00C54C12">
              <w:rPr>
                <w:rFonts w:asciiTheme="minorBidi" w:hAnsiTheme="minorBidi"/>
              </w:rPr>
              <w:t>FTH1</w:t>
            </w:r>
          </w:p>
        </w:tc>
        <w:tc>
          <w:tcPr>
            <w:tcW w:w="1162" w:type="dxa"/>
            <w:noWrap/>
            <w:hideMark/>
          </w:tcPr>
          <w:p w14:paraId="2F7F65E0"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4573FF84"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0E1E4D30" w14:textId="3EEC5A0C" w:rsidR="00E748F9" w:rsidRPr="00C54C12" w:rsidRDefault="00E748F9"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7717/peerj.201","ISSN":"21678359","PMID":"24255815","abstract":"Exosomes have been found to contain various RNA species including miRNA, mRNA and long non-protein coding RNAs. A number of cancer cells produce elevated levels of exosomes. Because exosomes have been isolated from most body fluids they may provide a source for non-invasive cancer diagnostics. Transcriptome profiling that uses deep-sequencing technologies (RNA-Seq) offers enormous amount of data that can be used for biomarkers discovery, however, in case of exosomes this approach was applied only for the analysis of small RNAs. In this study, we utilized RNA-Seq technology to analyze RNAs present in microvesicles secreted by human breast cancer cell lines. Exosomes were isolated from the media conditioned by two human breast cancer cell lines, MDA-MB-231 and MDA-MB-436. Exosomal RNA was profiled using the Ion Torrent semiconductor chip-based technology. Exosomes were found to contain various classes of RNA with the major class represented by fragmented ribosomal RNA (rRNA), in particular 28S and 18S rRNA subunits. Analysis of exosomal RNA content revealed that it reflects RNA content of the donor cells. Although exosomes produced by the two cancer cell lines shared most of the RNA species, there was a number of non-coding transcripts unique to MDA-MB-231 and MDA-MB-436 cells. This suggests that RNA analysis might distinguish exosomes produced by low metastatic breast cancer cell line (MDA-MB-436) from that produced by highly metastatic breast cancer cell line (MDA-MB-231). The analysis of gene ontologies (GOs) associated with the most abundant transcripts present in exosomes revealed significant enrichment in genes encoding proteins involved in translation and rRNA and ncRNA processing. These GO terms indicate most expressed genes for both, cellular and exosomal RNA. For the first time, using RNA-seq, we examined the transcriptomes of exosomes secreted by human breast cancer cells. We found that most abundant exosomal RNA species are the fragments of 28S and 18S rRNA subunits. This limits the number of reads from other RNAs. To increase the number of detectable transcripts and improve the accuracy of their expression level the protocols allowing depletion of fragmented rRNA should be utilized in the future RNA-seq analyses on exosomes. Present data revealed that exosomal transcripts are representative of their cells of origin and thus could form basis for detection of tumor specific markers. © 2013 Jenjaroenpun et al.","author":[{"dropping-particle":"","family":"Jenjaroenpun","given":"Piroon","non-dropping-particle":"","parse-names":false,"suffix":""},{"dropping-particle":"","family":"Kremenska","given":"Yuliya","non-dropping-particle":"","parse-names":false,"suffix":""},{"dropping-particle":"","family":"Nair","given":"Vrundha M.","non-dropping-particle":"","parse-names":false,"suffix":""},{"dropping-particle":"","family":"Kremenskoy","given":"Maksym","non-dropping-particle":"","parse-names":false,"suffix":""},{"dropping-particle":"","family":"Joseph","given":"Baby","non-dropping-particle":"","parse-names":false,"suffix":""},{"dropping-particle":"V.","family":"Kurochkin","given":"Igor","non-dropping-particle":"","parse-names":false,"suffix":""}],"container-title":"PeerJ","id":"ITEM-1","issued":{"date-parts":[["2013"]]},"title":"Characterization of RNA in exosomes secreted by human breast cancer cell lines using next-generation sequencing","type":"article-journal"},"uris":["http://www.mendeley.com/documents/?uuid=cedd720a-ccc6-4316-afd5-70548384ad41"]}],"mendeley":{"formattedCitation":"[1]","plainTextFormattedCitation":"[1]","previouslyFormattedCitation":"[1]"},"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1]</w:t>
            </w:r>
            <w:r w:rsidRPr="00C54C12">
              <w:rPr>
                <w:rFonts w:asciiTheme="minorBidi" w:hAnsiTheme="minorBidi"/>
              </w:rPr>
              <w:fldChar w:fldCharType="end"/>
            </w:r>
          </w:p>
        </w:tc>
      </w:tr>
      <w:tr w:rsidR="00E96626" w:rsidRPr="00C54C12" w14:paraId="7F3AA13C" w14:textId="77777777" w:rsidTr="00C54C12">
        <w:trPr>
          <w:trHeight w:val="295"/>
        </w:trPr>
        <w:tc>
          <w:tcPr>
            <w:tcW w:w="1157" w:type="dxa"/>
            <w:noWrap/>
            <w:hideMark/>
          </w:tcPr>
          <w:p w14:paraId="4DA5C304" w14:textId="77777777" w:rsidR="00E748F9" w:rsidRPr="00C54C12" w:rsidRDefault="00E748F9" w:rsidP="00E748F9">
            <w:pPr>
              <w:jc w:val="center"/>
              <w:rPr>
                <w:rFonts w:asciiTheme="minorBidi" w:hAnsiTheme="minorBidi"/>
              </w:rPr>
            </w:pPr>
            <w:r w:rsidRPr="00C54C12">
              <w:rPr>
                <w:rFonts w:asciiTheme="minorBidi" w:hAnsiTheme="minorBidi"/>
              </w:rPr>
              <w:t>SAP18</w:t>
            </w:r>
          </w:p>
        </w:tc>
        <w:tc>
          <w:tcPr>
            <w:tcW w:w="1162" w:type="dxa"/>
            <w:noWrap/>
            <w:hideMark/>
          </w:tcPr>
          <w:p w14:paraId="6B374246"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41F65EC2"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239DFE89" w14:textId="17E07A93"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16/j.jprot.2012.12.029","ISSN":"18743919","PMID":"23333927","abstract":"Ovarian cancer is the most lethal type of cancer among all frequent gynecologic malignancies, because most patients present with advanced disease at diagnosis. Exosomes are important intercellular communication vehicles, released by various cell types. Here we presented firstly the protein profile of highly purified exosomes derived from two ovarian cancer cell lines, OVCAR-3 and IGROV1. The exosomes derived from ovarian cancer cell lines were round and mostly 30-100. nm in diameter when viewed under an electron microscope. The exosomal marker proteins TSG101 and Alix were detected in exosome preparations. The range of density was between 1.09. g/ml and 1.15. g/ml. A total of 2230 proteins were identified from two ovarian cell-derived exosomes. Among them, 1017 proteins were identified in both exosomes including all of the major exosomal protein markers. There were 380 proteins that are not reported in the ExoCarta database. In addition to common proteins from exosomes of various origins, our results showed that ovarian cancer-derived exosomes also carried tissue specific proteins associated with tumorigenesis and metastasis, especially in ovarian carcinoma. Based on the known roles of exosomes in cellular communication, these data indicate that exosomes released by ovarian cancer cells may play important roles in ovarian cancer progression and provide a potential source of blood-based protein biomarkers. © 2013 Elsevier B.V.","author":[{"dropping-particle":"","family":"Liang","given":"Bing","non-dropping-particle":"","parse-names":false,"suffix":""},{"dropping-particle":"","family":"Peng","given":"Peng","non-dropping-particle":"","parse-names":false,"suffix":""},{"dropping-particle":"","family":"Chen","given":"She","non-dropping-particle":"","parse-names":false,"suffix":""},{"dropping-particle":"","family":"Li","given":"Lin","non-dropping-particle":"","parse-names":false,"suffix":""},{"dropping-particle":"","family":"Zhang","given":"Meijun","non-dropping-particle":"","parse-names":false,"suffix":""},{"dropping-particle":"","family":"Cao","given":"Dongyan","non-dropping-particle":"","parse-names":false,"suffix":""},{"dropping-particle":"","family":"Yang","given":"Jiaxin","non-dropping-particle":"","parse-names":false,"suffix":""},{"dropping-particle":"","family":"Li","given":"Haixia","non-dropping-particle":"","parse-names":false,"suffix":""},{"dropping-particle":"","family":"Gui","given":"Ting","non-dropping-particle":"","parse-names":false,"suffix":""},{"dropping-particle":"","family":"Li","given":"Xialu","non-dropping-particle":"","parse-names":false,"suffix":""},{"dropping-particle":"","family":"Shen","given":"Keng","non-dropping-particle":"","parse-names":false,"suffix":""}],"container-title":"Journal of Proteomics","id":"ITEM-1","issued":{"date-parts":[["2013"]]},"title":"Characterization and proteomic analysis of ovarian cancer-derived exosomes","type":"article-journal"},"uris":["http://www.mendeley.com/documents/?uuid=9f442204-fba7-4c53-9e4d-bd690b9129d2"]}],"mendeley":{"formattedCitation":"[6]","plainTextFormattedCitation":"[6]","previouslyFormattedCitation":"[6]"},"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6]</w:t>
            </w:r>
            <w:r w:rsidRPr="00C54C12">
              <w:rPr>
                <w:rFonts w:asciiTheme="minorBidi" w:hAnsiTheme="minorBidi"/>
              </w:rPr>
              <w:fldChar w:fldCharType="end"/>
            </w:r>
          </w:p>
        </w:tc>
      </w:tr>
      <w:tr w:rsidR="00E96626" w:rsidRPr="00C54C12" w14:paraId="3B1FC996" w14:textId="77777777" w:rsidTr="00C54C12">
        <w:trPr>
          <w:trHeight w:val="295"/>
        </w:trPr>
        <w:tc>
          <w:tcPr>
            <w:tcW w:w="1157" w:type="dxa"/>
            <w:noWrap/>
            <w:hideMark/>
          </w:tcPr>
          <w:p w14:paraId="07488857" w14:textId="77777777" w:rsidR="00E748F9" w:rsidRPr="00C54C12" w:rsidRDefault="00E748F9" w:rsidP="00E748F9">
            <w:pPr>
              <w:jc w:val="center"/>
              <w:rPr>
                <w:rFonts w:asciiTheme="minorBidi" w:hAnsiTheme="minorBidi"/>
              </w:rPr>
            </w:pPr>
            <w:r w:rsidRPr="00C54C12">
              <w:rPr>
                <w:rFonts w:asciiTheme="minorBidi" w:hAnsiTheme="minorBidi"/>
              </w:rPr>
              <w:t>UBL3</w:t>
            </w:r>
          </w:p>
        </w:tc>
        <w:tc>
          <w:tcPr>
            <w:tcW w:w="1162" w:type="dxa"/>
            <w:noWrap/>
            <w:hideMark/>
          </w:tcPr>
          <w:p w14:paraId="04A329BB"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0284A049"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3505D096" w14:textId="4428441E" w:rsidR="00E748F9" w:rsidRPr="00C54C12" w:rsidRDefault="00E96626" w:rsidP="00E748F9">
            <w:pPr>
              <w:jc w:val="center"/>
              <w:rPr>
                <w:rFonts w:asciiTheme="minorBidi" w:hAnsiTheme="minorBidi"/>
              </w:rPr>
            </w:pPr>
            <w:r w:rsidRPr="00C54C12">
              <w:rPr>
                <w:rFonts w:asciiTheme="minorBidi" w:hAnsiTheme="minorBidi"/>
              </w:rPr>
              <w:fldChar w:fldCharType="begin" w:fldLock="1"/>
            </w:r>
            <w:r w:rsidR="006C0263" w:rsidRPr="00C54C12">
              <w:rPr>
                <w:rFonts w:asciiTheme="minorBidi" w:hAnsiTheme="minorBidi"/>
              </w:rPr>
              <w:instrText>ADDIN CSL_CITATION {"citationItems":[{"id":"ITEM-1","itemData":{"DOI":"10.1038/s41467-018-06197-y","ISSN":"20411723","PMID":"30258067","abstract":"Exosomes, a type of small extracellular vesicles (sEVs), derived from multivesicular bodies (MVBs), mediate cell-to-cell communication by transporting proteins, mRNAs, and miRNAs. However, the molecular mechanism by which proteins are sorted to sEVs is not fully understood. Here, we report that ubiquitin-like 3 (UBL3)/membrane-anchored Ub-fold protein (MUB) acts as a posttranslational modification (PTM) factor that regulates protein sorting to sEVs. We find that UBL3 modification is indispensable for sorting of UBL3 to MVBs and sEVs. We also observe a 60% reduction of total protein levels in sEVs purified from Ubl3-knockout mice compared with those from wild-type mice. By performing proteomics analysis, we find 1241 UBL3-interacting proteins, including Ras. We also show that UBL3 directly modifies Ras and oncogenic RasG12V mutant, and that UBL3 expression enhances sorting of RasG12V to sEVs via UBL3 modification. Collectively, these results indicate that PTM by UBL3 influences the sorting of proteins to sEVs.","author":[{"dropping-particle":"","family":"Ageta","given":"Hiroshi","non-dropping-particle":"","parse-names":false,"suffix":""},{"dropping-particle":"","family":"Ageta-Ishihara","given":"Natsumi","non-dropping-particle":"","parse-names":false,"suffix":""},{"dropping-particle":"","family":"Hitachi","given":"Keisuke","non-dropping-particle":"","parse-names":false,"suffix":""},{"dropping-particle":"","family":"Karayel","given":"Ozge","non-dropping-particle":"","parse-names":false,"suffix":""},{"dropping-particle":"","family":"Onouchi","given":"Takanori","non-dropping-particle":"","parse-names":false,"suffix":""},{"dropping-particle":"","family":"Yamaguchi","given":"Hisateru","non-dropping-particle":"","parse-names":false,"suffix":""},{"dropping-particle":"","family":"Kahyo","given":"Tomoaki","non-dropping-particle":"","parse-names":false,"suffix":""},{"dropping-particle":"","family":"Hatanaka","given":"Ken","non-dropping-particle":"","parse-names":false,"suffix":""},{"dropping-particle":"","family":"Ikegami","given":"Koji","non-dropping-particle":"","parse-names":false,"suffix":""},{"dropping-particle":"","family":"Yoshioka","given":"Yusuke","non-dropping-particle":"","parse-names":false,"suffix":""},{"dropping-particle":"","family":"Nakamura","given":"Kenji","non-dropping-particle":"","parse-names":false,"suffix":""},{"dropping-particle":"","family":"Kosaka","given":"Nobuyoshi","non-dropping-particle":"","parse-names":false,"suffix":""},{"dropping-particle":"","family":"Nakatani","given":"Masashi","non-dropping-particle":"","parse-names":false,"suffix":""},{"dropping-particle":"","family":"Uezumi","given":"Akiyoshi","non-dropping-particle":"","parse-names":false,"suffix":""},{"dropping-particle":"","family":"Ide","given":"Tomihiko","non-dropping-particle":"","parse-names":false,"suffix":""},{"dropping-particle":"","family":"Tsutsumi","given":"Yutaka","non-dropping-particle":"","parse-names":false,"suffix":""},{"dropping-particle":"","family":"Sugimura","given":"Haruhiko","non-dropping-particle":"","parse-names":false,"suffix":""},{"dropping-particle":"","family":"Kinoshita","given":"Makoto","non-dropping-particle":"","parse-names":false,"suffix":""},{"dropping-particle":"","family":"Ochiya","given":"Takahiro","non-dropping-particle":"","parse-names":false,"suffix":""},{"dropping-particle":"","family":"Mann","given":"Matthias","non-dropping-particle":"","parse-names":false,"suffix":""},{"dropping-particle":"","family":"Setou","given":"Mitsutoshi","non-dropping-particle":"","parse-names":false,"suffix":""},{"dropping-particle":"","family":"Tsuchida","given":"Kunihiro","non-dropping-particle":"","parse-names":false,"suffix":""}],"container-title":"Nature Communications","id":"ITEM-1","issued":{"date-parts":[["2018"]]},"title":"UBL3 modification influences protein sorting to small extracellular vesicles","type":"article-journal"},"uris":["http://www.mendeley.com/documents/?uuid=751b1739-0b52-4d25-ae94-190b39019cab"]}],"mendeley":{"formattedCitation":"[12]","plainTextFormattedCitation":"[12]","previouslyFormattedCitation":"[12]"},"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12]</w:t>
            </w:r>
            <w:r w:rsidRPr="00C54C12">
              <w:rPr>
                <w:rFonts w:asciiTheme="minorBidi" w:hAnsiTheme="minorBidi"/>
              </w:rPr>
              <w:fldChar w:fldCharType="end"/>
            </w:r>
          </w:p>
        </w:tc>
      </w:tr>
      <w:tr w:rsidR="00E96626" w:rsidRPr="00C54C12" w14:paraId="489DBC61" w14:textId="77777777" w:rsidTr="00C54C12">
        <w:trPr>
          <w:trHeight w:val="295"/>
        </w:trPr>
        <w:tc>
          <w:tcPr>
            <w:tcW w:w="1157" w:type="dxa"/>
            <w:noWrap/>
            <w:hideMark/>
          </w:tcPr>
          <w:p w14:paraId="4D8547B9" w14:textId="77777777" w:rsidR="00E748F9" w:rsidRPr="00C54C12" w:rsidRDefault="00E748F9" w:rsidP="00E748F9">
            <w:pPr>
              <w:jc w:val="center"/>
              <w:rPr>
                <w:rFonts w:asciiTheme="minorBidi" w:hAnsiTheme="minorBidi"/>
              </w:rPr>
            </w:pPr>
            <w:r w:rsidRPr="00C54C12">
              <w:rPr>
                <w:rFonts w:asciiTheme="minorBidi" w:hAnsiTheme="minorBidi"/>
              </w:rPr>
              <w:t>ZFP36L1</w:t>
            </w:r>
          </w:p>
        </w:tc>
        <w:tc>
          <w:tcPr>
            <w:tcW w:w="1162" w:type="dxa"/>
            <w:noWrap/>
            <w:hideMark/>
          </w:tcPr>
          <w:p w14:paraId="0D1D61F2"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3B433D4F"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1D93C29D" w14:textId="60BB48C0" w:rsidR="00E748F9" w:rsidRPr="00C54C12" w:rsidRDefault="00F9178E" w:rsidP="00E748F9">
            <w:pPr>
              <w:jc w:val="center"/>
              <w:rPr>
                <w:rFonts w:asciiTheme="minorBidi" w:hAnsiTheme="minorBidi"/>
              </w:rPr>
            </w:pPr>
            <w:r w:rsidRPr="00C54C12">
              <w:rPr>
                <w:rFonts w:asciiTheme="minorBidi" w:hAnsiTheme="minorBidi"/>
              </w:rPr>
              <w:t>-</w:t>
            </w:r>
          </w:p>
        </w:tc>
      </w:tr>
      <w:tr w:rsidR="00E96626" w:rsidRPr="00C54C12" w14:paraId="0DE7B776" w14:textId="77777777" w:rsidTr="00C54C12">
        <w:trPr>
          <w:trHeight w:val="295"/>
        </w:trPr>
        <w:tc>
          <w:tcPr>
            <w:tcW w:w="1157" w:type="dxa"/>
            <w:noWrap/>
            <w:hideMark/>
          </w:tcPr>
          <w:p w14:paraId="6650A9AE" w14:textId="77777777" w:rsidR="00E748F9" w:rsidRPr="00C54C12" w:rsidRDefault="00E748F9" w:rsidP="00E748F9">
            <w:pPr>
              <w:jc w:val="center"/>
              <w:rPr>
                <w:rFonts w:asciiTheme="minorBidi" w:hAnsiTheme="minorBidi"/>
              </w:rPr>
            </w:pPr>
            <w:r w:rsidRPr="00C54C12">
              <w:rPr>
                <w:rFonts w:asciiTheme="minorBidi" w:hAnsiTheme="minorBidi"/>
              </w:rPr>
              <w:t>DBN1</w:t>
            </w:r>
          </w:p>
        </w:tc>
        <w:tc>
          <w:tcPr>
            <w:tcW w:w="1162" w:type="dxa"/>
            <w:noWrap/>
            <w:hideMark/>
          </w:tcPr>
          <w:p w14:paraId="3F8A6D40"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3C8DFF73"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2E8DB865" w14:textId="650FC97B" w:rsidR="00E748F9" w:rsidRPr="00C54C12" w:rsidRDefault="006C0263" w:rsidP="00E748F9">
            <w:pPr>
              <w:jc w:val="center"/>
              <w:rPr>
                <w:rFonts w:asciiTheme="minorBidi" w:hAnsiTheme="minorBidi"/>
              </w:rPr>
            </w:pPr>
            <w:r w:rsidRPr="00C54C12">
              <w:rPr>
                <w:rFonts w:asciiTheme="minorBidi" w:hAnsiTheme="minorBidi"/>
              </w:rPr>
              <w:fldChar w:fldCharType="begin" w:fldLock="1"/>
            </w:r>
            <w:r w:rsidR="00F9178E" w:rsidRPr="00C54C12">
              <w:rPr>
                <w:rFonts w:asciiTheme="minorBidi" w:hAnsiTheme="minorBidi"/>
              </w:rPr>
              <w:instrText>ADDIN CSL_CITATION {"citationItems":[{"id":"ITEM-1","itemData":{"DOI":"10.18632/oncotarget.3801","ISSN":"19492553","PMID":"25944692","abstract":"Extracellular vesicles (EVs) include the exosomes (30-100 nm) that are produced through the endocytic pathway via the multivesicular bodies and the ectosomes (100- 1000 nm) that are released through the budding of the plasma membrane. Despite the differences in the mode of biogenesis and size, reliable markers that can distinguish between exosomes and ectosomes are non-existent. Moreover, the precise functional differences between exosomes and ectosomes remains poorly characterised. Here, using label-free quantitative proteomics, we highlight proteins that could be exploited as markers to discriminate between exosomes and ectosomes. For the first time, a global proteogenomics analysis unveiled the secretion of mutant proteins that are implicated in cancer progression through tumor-derived EVs. Follow up integrated bioinformatics analysis highlighted the enrichment of oncogenic cargo in exosomes and ectosomes. Interestingly, exosomes induced significant cell proliferation and migration in recipient cells compared to ectosomes confirming the oncogenic nature of exosomes. These findings ascertain that cancer cells facilitate oncogenesis by the secretion of mutant and oncoproteins into the tumor microenvironment via exosomes and ectosomes. The integrative proteogenomics approach utilized in this study has the potential to identify disease biomarker candidates which can be later assayed in liquid biopsies obtained from cancer patients.","author":[{"dropping-particle":"","family":"Keerthikumar","given":"Shivakumar","non-dropping-particle":"","parse-names":false,"suffix":""},{"dropping-particle":"","family":"Gangoda","given":"Lahiru","non-dropping-particle":"","parse-names":false,"suffix":""},{"dropping-particle":"","family":"Liem","given":"Michael","non-dropping-particle":"","parse-names":false,"suffix":""},{"dropping-particle":"","family":"Fonseka","given":"Pamali","non-dropping-particle":"","parse-names":false,"suffix":""},{"dropping-particle":"","family":"Atukorala","given":"Ishara","non-dropping-particle":"","parse-names":false,"suffix":""},{"dropping-particle":"","family":"Ozcitti","given":"Cemil","non-dropping-particle":"","parse-names":false,"suffix":""},{"dropping-particle":"","family":"Mechler","given":"Adam","non-dropping-particle":"","parse-names":false,"suffix":""},{"dropping-particle":"","family":"Adda","given":"Christopher G.","non-dropping-particle":"","parse-names":false,"suffix":""},{"dropping-particle":"","family":"Ang","given":"Ching Seng","non-dropping-particle":"","parse-names":false,"suffix":""},{"dropping-particle":"","family":"Mathivanan","given":"Suresh","non-dropping-particle":"","parse-names":false,"suffix":""}],"container-title":"Oncotarget","id":"ITEM-1","issued":{"date-parts":[["2015"]]},"title":"Proteogenomic analysis reveals exosomes are more oncogenic than ectosomes","type":"article-journal"},"uris":["http://www.mendeley.com/documents/?uuid=04385eef-2e71-46ba-91f9-e6d4420ef4ba"]}],"mendeley":{"formattedCitation":"[13]","plainTextFormattedCitation":"[13]","previouslyFormattedCitation":"[13]"},"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13]</w:t>
            </w:r>
            <w:r w:rsidRPr="00C54C12">
              <w:rPr>
                <w:rFonts w:asciiTheme="minorBidi" w:hAnsiTheme="minorBidi"/>
              </w:rPr>
              <w:fldChar w:fldCharType="end"/>
            </w:r>
          </w:p>
        </w:tc>
      </w:tr>
      <w:tr w:rsidR="00E96626" w:rsidRPr="00C54C12" w14:paraId="3E822F36" w14:textId="77777777" w:rsidTr="00C54C12">
        <w:trPr>
          <w:trHeight w:val="295"/>
        </w:trPr>
        <w:tc>
          <w:tcPr>
            <w:tcW w:w="1157" w:type="dxa"/>
            <w:noWrap/>
            <w:hideMark/>
          </w:tcPr>
          <w:p w14:paraId="0D75E943" w14:textId="77777777" w:rsidR="00E748F9" w:rsidRPr="00C54C12" w:rsidRDefault="00E748F9" w:rsidP="00E748F9">
            <w:pPr>
              <w:jc w:val="center"/>
              <w:rPr>
                <w:rFonts w:asciiTheme="minorBidi" w:hAnsiTheme="minorBidi"/>
              </w:rPr>
            </w:pPr>
            <w:r w:rsidRPr="00C54C12">
              <w:rPr>
                <w:rFonts w:asciiTheme="minorBidi" w:hAnsiTheme="minorBidi"/>
              </w:rPr>
              <w:t>CAV1</w:t>
            </w:r>
          </w:p>
        </w:tc>
        <w:tc>
          <w:tcPr>
            <w:tcW w:w="1162" w:type="dxa"/>
            <w:noWrap/>
            <w:hideMark/>
          </w:tcPr>
          <w:p w14:paraId="7F825613"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462D1395"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4A551E8F" w14:textId="670D2963" w:rsidR="00E748F9" w:rsidRPr="00C54C12" w:rsidRDefault="00E748F9" w:rsidP="00E748F9">
            <w:pPr>
              <w:jc w:val="center"/>
              <w:rPr>
                <w:rFonts w:asciiTheme="minorBidi" w:hAnsiTheme="minorBidi"/>
              </w:rPr>
            </w:pPr>
            <w:r w:rsidRPr="00C54C12">
              <w:rPr>
                <w:rFonts w:asciiTheme="minorBidi" w:hAnsiTheme="minorBidi"/>
              </w:rPr>
              <w:fldChar w:fldCharType="begin" w:fldLock="1"/>
            </w:r>
            <w:r w:rsidR="00F9178E" w:rsidRPr="00C54C12">
              <w:rPr>
                <w:rFonts w:asciiTheme="minorBidi" w:hAnsiTheme="minorBidi"/>
              </w:rPr>
              <w:instrText>ADDIN CSL_CITATION {"citationItems":[{"id":"ITEM-1","itemData":{"DOI":"10.3390/biom9080314","ISSN":"2218273X","PMID":"31362353","abstract":"Caveolin-1 (CAV1) is a scaffolding protein with a controversial role in cancer. This review will initially discuss earlier studies focused on the role as a tumor suppressor before elaborating subsequently on those relating to function of the protein as a promoter of metastasis. Different mechanisms are summarized illustrating how CAV1 promotes such traits upon expression in cancer cells (intrinsic mechanisms). More recently, it has become apparent that CAV1 is also a secreted protein that can be included into exosomes where it plays a significant role in determining cargo composition. Thus, we will also discuss how CAV1 containing exosomes from metastatic cells promote malignant traits in more benign recipient cells (extrinsic mechanisms). This ability appears, at least in part, attributable to the transfer of specific cargos present due to CAV1 rather than the transfer of CAV1 itself. The evolution of how our perception of CAV1 function has changed since its discovery is summarized graphically in a time line figure.","author":[{"dropping-particle":"","family":"Campos","given":"America","non-dropping-particle":"","parse-names":false,"suffix":""},{"dropping-particle":"","family":"Burgos-Ravanal","given":"Renato","non-dropping-particle":"","parse-names":false,"suffix":""},{"dropping-particle":"","family":"González","given":"María Fernanda","non-dropping-particle":"","parse-names":false,"suffix":""},{"dropping-particle":"","family":"Huilcaman","given":"Ricardo","non-dropping-particle":"","parse-names":false,"suffix":""},{"dropping-particle":"","family":"González","given":"Lorena Lobos","non-dropping-particle":"","parse-names":false,"suffix":""},{"dropping-particle":"","family":"Quest","given":"Andrew Frederick Geoffery","non-dropping-particle":"","parse-names":false,"suffix":""}],"container-title":"Biomolecules","id":"ITEM-1","issued":{"date-parts":[["2019"]]},"title":"Cell intrinsic and extrinsic mechanisms of caveolin-1-enhanced metastasis","type":"article"},"uris":["http://www.mendeley.com/documents/?uuid=b6ad1520-7e03-401c-96e9-6b1018e2e4b0"]}],"mendeley":{"formattedCitation":"[14]","plainTextFormattedCitation":"[14]","previouslyFormattedCitation":"[14]"},"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14]</w:t>
            </w:r>
            <w:r w:rsidRPr="00C54C12">
              <w:rPr>
                <w:rFonts w:asciiTheme="minorBidi" w:hAnsiTheme="minorBidi"/>
              </w:rPr>
              <w:fldChar w:fldCharType="end"/>
            </w:r>
          </w:p>
        </w:tc>
      </w:tr>
      <w:tr w:rsidR="00E96626" w:rsidRPr="00C54C12" w14:paraId="1E63A83D" w14:textId="77777777" w:rsidTr="00C54C12">
        <w:trPr>
          <w:trHeight w:val="295"/>
        </w:trPr>
        <w:tc>
          <w:tcPr>
            <w:tcW w:w="1157" w:type="dxa"/>
            <w:noWrap/>
            <w:hideMark/>
          </w:tcPr>
          <w:p w14:paraId="235A0D99" w14:textId="77777777" w:rsidR="00E748F9" w:rsidRPr="00C54C12" w:rsidRDefault="00E748F9" w:rsidP="00E748F9">
            <w:pPr>
              <w:jc w:val="center"/>
              <w:rPr>
                <w:rFonts w:asciiTheme="minorBidi" w:hAnsiTheme="minorBidi"/>
              </w:rPr>
            </w:pPr>
            <w:r w:rsidRPr="00C54C12">
              <w:rPr>
                <w:rFonts w:asciiTheme="minorBidi" w:hAnsiTheme="minorBidi"/>
              </w:rPr>
              <w:t>SKA3</w:t>
            </w:r>
          </w:p>
        </w:tc>
        <w:tc>
          <w:tcPr>
            <w:tcW w:w="1162" w:type="dxa"/>
            <w:noWrap/>
            <w:hideMark/>
          </w:tcPr>
          <w:p w14:paraId="50C87E66" w14:textId="403C1623" w:rsidR="00E748F9" w:rsidRPr="00C54C12" w:rsidRDefault="00F9178E" w:rsidP="00E748F9">
            <w:pPr>
              <w:jc w:val="center"/>
              <w:rPr>
                <w:rFonts w:asciiTheme="minorBidi" w:hAnsiTheme="minorBidi"/>
              </w:rPr>
            </w:pPr>
            <w:r w:rsidRPr="00C54C12">
              <w:rPr>
                <w:rFonts w:asciiTheme="minorBidi" w:hAnsiTheme="minorBidi"/>
              </w:rPr>
              <w:t>N</w:t>
            </w:r>
          </w:p>
        </w:tc>
        <w:tc>
          <w:tcPr>
            <w:tcW w:w="1612" w:type="dxa"/>
            <w:noWrap/>
            <w:hideMark/>
          </w:tcPr>
          <w:p w14:paraId="36A5E466"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1537F2A0" w14:textId="34B00BA3" w:rsidR="00E748F9" w:rsidRPr="00C54C12" w:rsidRDefault="00F9178E" w:rsidP="00E748F9">
            <w:pPr>
              <w:jc w:val="center"/>
              <w:rPr>
                <w:rFonts w:asciiTheme="minorBidi" w:hAnsiTheme="minorBidi"/>
              </w:rPr>
            </w:pPr>
            <w:r w:rsidRPr="00C54C12">
              <w:rPr>
                <w:rFonts w:asciiTheme="minorBidi" w:hAnsiTheme="minorBidi"/>
              </w:rPr>
              <w:t>-</w:t>
            </w:r>
          </w:p>
        </w:tc>
        <w:bookmarkStart w:id="0" w:name="_GoBack"/>
        <w:bookmarkEnd w:id="0"/>
      </w:tr>
      <w:tr w:rsidR="00E96626" w:rsidRPr="00C54C12" w14:paraId="7E87B590" w14:textId="77777777" w:rsidTr="00C54C12">
        <w:trPr>
          <w:trHeight w:val="295"/>
        </w:trPr>
        <w:tc>
          <w:tcPr>
            <w:tcW w:w="1157" w:type="dxa"/>
            <w:noWrap/>
            <w:hideMark/>
          </w:tcPr>
          <w:p w14:paraId="7039E3E7" w14:textId="77777777" w:rsidR="00E748F9" w:rsidRPr="00C54C12" w:rsidRDefault="00E748F9" w:rsidP="00E748F9">
            <w:pPr>
              <w:jc w:val="center"/>
              <w:rPr>
                <w:rFonts w:asciiTheme="minorBidi" w:hAnsiTheme="minorBidi"/>
              </w:rPr>
            </w:pPr>
            <w:r w:rsidRPr="00C54C12">
              <w:rPr>
                <w:rFonts w:asciiTheme="minorBidi" w:hAnsiTheme="minorBidi"/>
              </w:rPr>
              <w:t>DIAPH3</w:t>
            </w:r>
          </w:p>
        </w:tc>
        <w:tc>
          <w:tcPr>
            <w:tcW w:w="1162" w:type="dxa"/>
            <w:noWrap/>
            <w:hideMark/>
          </w:tcPr>
          <w:p w14:paraId="77E91A83"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44AB0EB2"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715FAD49" w14:textId="38A24001" w:rsidR="00E748F9" w:rsidRPr="00C54C12" w:rsidRDefault="00F9178E" w:rsidP="00E748F9">
            <w:pPr>
              <w:jc w:val="center"/>
              <w:rPr>
                <w:rFonts w:asciiTheme="minorBidi" w:hAnsiTheme="minorBidi"/>
              </w:rPr>
            </w:pPr>
            <w:r w:rsidRPr="00C54C12">
              <w:rPr>
                <w:rFonts w:asciiTheme="minorBidi" w:hAnsiTheme="minorBidi"/>
              </w:rPr>
              <w:fldChar w:fldCharType="begin" w:fldLock="1"/>
            </w:r>
            <w:r w:rsidRPr="00C54C12">
              <w:rPr>
                <w:rFonts w:asciiTheme="minorBidi" w:hAnsiTheme="minorBidi"/>
              </w:rPr>
              <w:instrText>ADDIN CSL_CITATION {"citationItems":[{"id":"ITEM-1","itemData":{"DOI":"10.1074/mcp.M112.022806","ISSN":"15359476","PMID":"23161513","abstract":"Activating mutations in KRAS occur in 30% to 40% of colorectal cancers. How mutant KRAS alters cancer cell behavior has been studied intensively, but non-cell autonomous effects of mutant KRAS are less understood. We recently reported that exosomes isolated from mutant KRAS-expressing colon cancer cells enhanced the invasiveness of recipient cells relative to exosomes purified from wild-type KRAS-expressing cells, leading us to hypothesize mutant KRAS might affect neighboring and distant cells by regulating exosome composition and behavior. Herein, we show the results of a comprehensive proteomic analysis of exosomes from parental DLD-1 cells that contain both wild-type and G13D mutant KRAS alleles and isogenically matched derivative cell lines, DKO-1 (mutant KRAS allele only) and DKs-8 (wild-type KRAS allele only). Mutant KRAS status dramatically affects the composition of the exosome proteome. Exosomes from mutant KRAS cells contain many tumor-promoting proteins, including KRAS, EGFR, SRC family kinases, and integrins. DKs-8 cells internalize DKO-1 exosomes, and, notably, DKO-1 exosomes transfer mutant KRAS to DKs-8 cells, leading to enhanced three-dimensional growth of these wild-type KRAS-expressing non-transformed cells. These results have important implications for non-cell autonomous effects of mutant KRAS, such as field effect and tumor progression. © 2013 by The American Society for Biochemistry and Molecular Biology, Inc.","author":[{"dropping-particle":"","family":"Beckler","given":"Michelle Demory","non-dropping-particle":"","parse-names":false,"suffix":""},{"dropping-particle":"","family":"Higginbotham","given":"James N.","non-dropping-particle":"","parse-names":false,"suffix":""},{"dropping-particle":"","family":"Franklin","given":"Jeffrey L.","non-dropping-particle":"","parse-names":false,"suffix":""},{"dropping-particle":"","family":"Ham","given":"Amy Joan","non-dropping-particle":"","parse-names":false,"suffix":""},{"dropping-particle":"","family":"Halvey","given":"Patrick J.","non-dropping-particle":"","parse-names":false,"suffix":""},{"dropping-particle":"","family":"Imasuen","given":"Imade E.","non-dropping-particle":"","parse-names":false,"suffix":""},{"dropping-particle":"","family":"Whitwell","given":"Corbin","non-dropping-particle":"","parse-names":false,"suffix":""},{"dropping-particle":"","family":"Li","given":"Ming","non-dropping-particle":"","parse-names":false,"suffix":""},{"dropping-particle":"","family":"Liebler","given":"Daniel C.","non-dropping-particle":"","parse-names":false,"suffix":""},{"dropping-particle":"","family":"Coffey","given":"Robert J.","non-dropping-particle":"","parse-names":false,"suffix":""}],"container-title":"Molecular and Cellular Proteomics","id":"ITEM-1","issued":{"date-parts":[["2013"]]},"title":"Proteomic analysis of exosomes from mutant KRAS colon cancer cells identifies intercellular transfer of mutant KRAS","type":"article-journal"},"uris":["http://www.mendeley.com/documents/?uuid=54a76b9f-c7e5-4c52-8c36-6f8cbbd13f8b"]}],"mendeley":{"formattedCitation":"[11]","plainTextFormattedCitation":"[11]"},"properties":{"noteIndex":0},"schema":"https://github.com/citation-style-language/schema/raw/master/csl-citation.json"}</w:instrText>
            </w:r>
            <w:r w:rsidRPr="00C54C12">
              <w:rPr>
                <w:rFonts w:asciiTheme="minorBidi" w:hAnsiTheme="minorBidi"/>
              </w:rPr>
              <w:fldChar w:fldCharType="separate"/>
            </w:r>
            <w:r w:rsidRPr="00C54C12">
              <w:rPr>
                <w:rFonts w:asciiTheme="minorBidi" w:hAnsiTheme="minorBidi"/>
                <w:noProof/>
              </w:rPr>
              <w:t>[11]</w:t>
            </w:r>
            <w:r w:rsidRPr="00C54C12">
              <w:rPr>
                <w:rFonts w:asciiTheme="minorBidi" w:hAnsiTheme="minorBidi"/>
              </w:rPr>
              <w:fldChar w:fldCharType="end"/>
            </w:r>
          </w:p>
        </w:tc>
      </w:tr>
      <w:tr w:rsidR="00E96626" w:rsidRPr="00C54C12" w14:paraId="4B0D4262" w14:textId="77777777" w:rsidTr="00C54C12">
        <w:trPr>
          <w:trHeight w:val="295"/>
        </w:trPr>
        <w:tc>
          <w:tcPr>
            <w:tcW w:w="1157" w:type="dxa"/>
            <w:noWrap/>
            <w:hideMark/>
          </w:tcPr>
          <w:p w14:paraId="374D52D1" w14:textId="77777777" w:rsidR="00E748F9" w:rsidRPr="00C54C12" w:rsidRDefault="00E748F9" w:rsidP="00E748F9">
            <w:pPr>
              <w:jc w:val="center"/>
              <w:rPr>
                <w:rFonts w:asciiTheme="minorBidi" w:hAnsiTheme="minorBidi"/>
              </w:rPr>
            </w:pPr>
            <w:r w:rsidRPr="00C54C12">
              <w:rPr>
                <w:rFonts w:asciiTheme="minorBidi" w:hAnsiTheme="minorBidi"/>
              </w:rPr>
              <w:t>DNAJC15</w:t>
            </w:r>
          </w:p>
        </w:tc>
        <w:tc>
          <w:tcPr>
            <w:tcW w:w="1162" w:type="dxa"/>
            <w:noWrap/>
            <w:hideMark/>
          </w:tcPr>
          <w:p w14:paraId="2C6EFF5B"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39472152"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78D629C4" w14:textId="3E393B98" w:rsidR="00E748F9" w:rsidRPr="00C54C12" w:rsidRDefault="00F9178E" w:rsidP="00E748F9">
            <w:pPr>
              <w:jc w:val="center"/>
              <w:rPr>
                <w:rFonts w:asciiTheme="minorBidi" w:hAnsiTheme="minorBidi"/>
              </w:rPr>
            </w:pPr>
            <w:r w:rsidRPr="00C54C12">
              <w:rPr>
                <w:rFonts w:asciiTheme="minorBidi" w:hAnsiTheme="minorBidi"/>
              </w:rPr>
              <w:t>-</w:t>
            </w:r>
          </w:p>
        </w:tc>
      </w:tr>
      <w:tr w:rsidR="00E96626" w:rsidRPr="00C54C12" w14:paraId="5ACA7AAE" w14:textId="77777777" w:rsidTr="00C54C12">
        <w:trPr>
          <w:trHeight w:val="295"/>
        </w:trPr>
        <w:tc>
          <w:tcPr>
            <w:tcW w:w="1157" w:type="dxa"/>
            <w:noWrap/>
            <w:hideMark/>
          </w:tcPr>
          <w:p w14:paraId="56B87EF2" w14:textId="77777777" w:rsidR="00E748F9" w:rsidRPr="00C54C12" w:rsidRDefault="00E748F9" w:rsidP="00E748F9">
            <w:pPr>
              <w:jc w:val="center"/>
              <w:rPr>
                <w:rFonts w:asciiTheme="minorBidi" w:hAnsiTheme="minorBidi"/>
              </w:rPr>
            </w:pPr>
            <w:r w:rsidRPr="00C54C12">
              <w:rPr>
                <w:rFonts w:asciiTheme="minorBidi" w:hAnsiTheme="minorBidi"/>
              </w:rPr>
              <w:t>ACTG1</w:t>
            </w:r>
          </w:p>
        </w:tc>
        <w:tc>
          <w:tcPr>
            <w:tcW w:w="1162" w:type="dxa"/>
            <w:noWrap/>
            <w:hideMark/>
          </w:tcPr>
          <w:p w14:paraId="7EEADF7B"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612" w:type="dxa"/>
            <w:noWrap/>
            <w:hideMark/>
          </w:tcPr>
          <w:p w14:paraId="138C5C29" w14:textId="77777777" w:rsidR="00E748F9" w:rsidRPr="00C54C12" w:rsidRDefault="00E748F9" w:rsidP="00E748F9">
            <w:pPr>
              <w:jc w:val="center"/>
              <w:rPr>
                <w:rFonts w:asciiTheme="minorBidi" w:hAnsiTheme="minorBidi"/>
              </w:rPr>
            </w:pPr>
            <w:r w:rsidRPr="00C54C12">
              <w:rPr>
                <w:rFonts w:asciiTheme="minorBidi" w:hAnsiTheme="minorBidi"/>
              </w:rPr>
              <w:t>Y</w:t>
            </w:r>
          </w:p>
        </w:tc>
        <w:tc>
          <w:tcPr>
            <w:tcW w:w="1779" w:type="dxa"/>
            <w:noWrap/>
            <w:hideMark/>
          </w:tcPr>
          <w:p w14:paraId="0AB848B8" w14:textId="617665FE" w:rsidR="00E748F9" w:rsidRPr="00C54C12" w:rsidRDefault="00E748F9" w:rsidP="00E748F9">
            <w:pPr>
              <w:jc w:val="center"/>
              <w:rPr>
                <w:rFonts w:asciiTheme="minorBidi" w:hAnsiTheme="minorBidi"/>
              </w:rPr>
            </w:pPr>
            <w:r w:rsidRPr="00C54C12">
              <w:rPr>
                <w:rFonts w:asciiTheme="minorBidi" w:hAnsiTheme="minorBidi"/>
              </w:rPr>
              <w:fldChar w:fldCharType="begin" w:fldLock="1"/>
            </w:r>
            <w:r w:rsidR="00F9178E" w:rsidRPr="00C54C12">
              <w:rPr>
                <w:rFonts w:asciiTheme="minorBidi" w:hAnsiTheme="minorBidi"/>
              </w:rPr>
              <w:instrText>ADDIN CSL_CITATION {"citationItems":[{"id":"ITEM-1","itemData":{"ISSN":"02507005","PMID":"16302729","abstract":"Exosomes are nanovesicles that are released into the extracellular environment during the fusion of multivesicular bodies with the plasma membrane. Exosomes released from dendritic cells, dexosomes, have several biological functions, for example as immunostimulants. Some tumor cells also secrete exosomes (Tu-exosomes). Although experimental data obtained with the use of dexosomes suggest a biological function of Tuexosomes, this still remains poorly understood. To examine the function of Tu-exosomes, we established a method for collecting highly purified Tu-exosomes, using paramagnetic beads coated with antibodies against tumor-specific proteins such as HER2/neu. With these antibody-coated beads (Ab-beads), it was possible to collect HER2-expressing Tu-exosomes of high purity. Tu-exosomes were also collected from malignant ascites, which contain exosomes secreted from various types of cells such as tumor cells, lymphoid cells and mesothelial cells. The isolation of Tu-exosomes was confirmed by FACS analysis. With regard to their biological functions, Tu-exosomes cultured with a human breast cancer cell line bound to the cell surface and increased tumor cell proliferation. These data indicate that Tu-exosomes may have physiological functions.","author":[{"dropping-particle":"","family":"Koga","given":"Kenichiro","non-dropping-particle":"","parse-names":false,"suffix":""},{"dropping-particle":"","family":"Matsumoto","given":"Kotaro","non-dropping-particle":"","parse-names":false,"suffix":""},{"dropping-particle":"","family":"Akiyoshi","given":"Takashi","non-dropping-particle":"","parse-names":false,"suffix":""},{"dropping-particle":"","family":"Kubo","given":"Makoto","non-dropping-particle":"","parse-names":false,"suffix":""},{"dropping-particle":"","family":"Yamanaka","given":"Naoki","non-dropping-particle":"","parse-names":false,"suffix":""},{"dropping-particle":"","family":"Tasaki","given":"Akira","non-dropping-particle":"","parse-names":false,"suffix":""},{"dropping-particle":"","family":"Nakashima","given":"Hiroshi","non-dropping-particle":"","parse-names":false,"suffix":""},{"dropping-particle":"","family":"Nakamura","given":"Masafumi","non-dropping-particle":"","parse-names":false,"suffix":""},{"dropping-particle":"","family":"Kuroki","given":"Syoji","non-dropping-particle":"","parse-names":false,"suffix":""},{"dropping-particle":"","family":"Tanaka","given":"Masao","non-dropping-particle":"","parse-names":false,"suffix":""},{"dropping-particle":"","family":"Katano","given":"Mitsuo","non-dropping-particle":"","parse-names":false,"suffix":""}],"container-title":"Anticancer Research","id":"ITEM-1","issued":{"date-parts":[["2005"]]},"title":"Purification, characterization and biological significance of tumor-derived exosomes","type":"paper-conference"},"uris":["http://www.mendeley.com/documents/?uuid=0a6244c9-6f25-4ade-8cd1-03ec07f436ad"]}],"mendeley":{"formattedCitation":"[15]","plainTextFormattedCitation":"[15]","previouslyFormattedCitation":"[15]"},"properties":{"noteIndex":0},"schema":"https://github.com/citation-style-language/schema/raw/master/csl-citation.json"}</w:instrText>
            </w:r>
            <w:r w:rsidRPr="00C54C12">
              <w:rPr>
                <w:rFonts w:asciiTheme="minorBidi" w:hAnsiTheme="minorBidi"/>
              </w:rPr>
              <w:fldChar w:fldCharType="separate"/>
            </w:r>
            <w:r w:rsidR="006C0263" w:rsidRPr="00C54C12">
              <w:rPr>
                <w:rFonts w:asciiTheme="minorBidi" w:hAnsiTheme="minorBidi"/>
                <w:noProof/>
              </w:rPr>
              <w:t>[15]</w:t>
            </w:r>
            <w:r w:rsidRPr="00C54C12">
              <w:rPr>
                <w:rFonts w:asciiTheme="minorBidi" w:hAnsiTheme="minorBidi"/>
              </w:rPr>
              <w:fldChar w:fldCharType="end"/>
            </w:r>
          </w:p>
        </w:tc>
      </w:tr>
      <w:tr w:rsidR="00E96626" w:rsidRPr="00C54C12" w14:paraId="0B6D6E7C" w14:textId="77777777" w:rsidTr="00C54C12">
        <w:trPr>
          <w:trHeight w:val="295"/>
        </w:trPr>
        <w:tc>
          <w:tcPr>
            <w:tcW w:w="1157" w:type="dxa"/>
            <w:noWrap/>
            <w:hideMark/>
          </w:tcPr>
          <w:p w14:paraId="24D15C20" w14:textId="77777777" w:rsidR="00E748F9" w:rsidRPr="00C54C12" w:rsidRDefault="00E748F9" w:rsidP="00E748F9">
            <w:pPr>
              <w:jc w:val="center"/>
              <w:rPr>
                <w:rFonts w:asciiTheme="minorBidi" w:hAnsiTheme="minorBidi"/>
              </w:rPr>
            </w:pPr>
            <w:r w:rsidRPr="00C54C12">
              <w:rPr>
                <w:rFonts w:asciiTheme="minorBidi" w:hAnsiTheme="minorBidi"/>
              </w:rPr>
              <w:t>MRPL57</w:t>
            </w:r>
          </w:p>
        </w:tc>
        <w:tc>
          <w:tcPr>
            <w:tcW w:w="1162" w:type="dxa"/>
            <w:noWrap/>
            <w:hideMark/>
          </w:tcPr>
          <w:p w14:paraId="0EC7F538"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612" w:type="dxa"/>
            <w:noWrap/>
            <w:hideMark/>
          </w:tcPr>
          <w:p w14:paraId="281724A9" w14:textId="77777777" w:rsidR="00E748F9" w:rsidRPr="00C54C12" w:rsidRDefault="00E748F9" w:rsidP="00E748F9">
            <w:pPr>
              <w:jc w:val="center"/>
              <w:rPr>
                <w:rFonts w:asciiTheme="minorBidi" w:hAnsiTheme="minorBidi"/>
              </w:rPr>
            </w:pPr>
            <w:r w:rsidRPr="00C54C12">
              <w:rPr>
                <w:rFonts w:asciiTheme="minorBidi" w:hAnsiTheme="minorBidi"/>
              </w:rPr>
              <w:t>N</w:t>
            </w:r>
          </w:p>
        </w:tc>
        <w:tc>
          <w:tcPr>
            <w:tcW w:w="1779" w:type="dxa"/>
            <w:noWrap/>
            <w:hideMark/>
          </w:tcPr>
          <w:p w14:paraId="1AE62D88" w14:textId="0BE2D41B" w:rsidR="00E748F9" w:rsidRPr="00C54C12" w:rsidRDefault="00F9178E" w:rsidP="00E748F9">
            <w:pPr>
              <w:jc w:val="center"/>
              <w:rPr>
                <w:rFonts w:asciiTheme="minorBidi" w:hAnsiTheme="minorBidi"/>
              </w:rPr>
            </w:pPr>
            <w:r w:rsidRPr="00C54C12">
              <w:rPr>
                <w:rFonts w:asciiTheme="minorBidi" w:hAnsiTheme="minorBidi"/>
              </w:rPr>
              <w:t>-</w:t>
            </w:r>
          </w:p>
        </w:tc>
      </w:tr>
    </w:tbl>
    <w:p w14:paraId="1C42E0A7" w14:textId="3293E90C" w:rsidR="00E748F9" w:rsidRPr="00B133CA" w:rsidRDefault="00E748F9" w:rsidP="00E748F9">
      <w:pPr>
        <w:rPr>
          <w:b/>
          <w:bCs/>
        </w:rPr>
      </w:pPr>
      <w:r w:rsidRPr="00B133CA">
        <w:rPr>
          <w:b/>
          <w:bCs/>
        </w:rPr>
        <w:t>References:</w:t>
      </w:r>
    </w:p>
    <w:p w14:paraId="118F2FEE" w14:textId="55AF3962" w:rsidR="00F9178E" w:rsidRPr="00F9178E" w:rsidRDefault="00E748F9" w:rsidP="002F2AD9">
      <w:pPr>
        <w:widowControl w:val="0"/>
        <w:autoSpaceDE w:val="0"/>
        <w:autoSpaceDN w:val="0"/>
        <w:adjustRightInd w:val="0"/>
        <w:spacing w:line="240" w:lineRule="auto"/>
        <w:ind w:left="640" w:hanging="640"/>
        <w:jc w:val="both"/>
        <w:rPr>
          <w:rFonts w:ascii="Calibri" w:hAnsi="Calibri" w:cs="Calibri"/>
          <w:noProof/>
          <w:szCs w:val="24"/>
        </w:rPr>
      </w:pPr>
      <w:r>
        <w:fldChar w:fldCharType="begin" w:fldLock="1"/>
      </w:r>
      <w:r>
        <w:instrText xml:space="preserve">ADDIN Mendeley Bibliography CSL_BIBLIOGRAPHY </w:instrText>
      </w:r>
      <w:r>
        <w:fldChar w:fldCharType="separate"/>
      </w:r>
      <w:r w:rsidR="00F9178E" w:rsidRPr="00F9178E">
        <w:rPr>
          <w:rFonts w:ascii="Calibri" w:hAnsi="Calibri" w:cs="Calibri"/>
          <w:noProof/>
          <w:szCs w:val="24"/>
        </w:rPr>
        <w:t>[1]</w:t>
      </w:r>
      <w:r w:rsidR="00F9178E" w:rsidRPr="00F9178E">
        <w:rPr>
          <w:rFonts w:ascii="Calibri" w:hAnsi="Calibri" w:cs="Calibri"/>
          <w:noProof/>
          <w:szCs w:val="24"/>
        </w:rPr>
        <w:tab/>
        <w:t xml:space="preserve">P. Jenjaroenpun, Y. Kremenska, V. M. Nair, M. Kremenskoy, B. Joseph, and I. V. Kurochkin, “Characterization of RNA in exosomes secreted by human breast cancer cell lines using next-generation sequencing,” </w:t>
      </w:r>
      <w:r w:rsidR="00F9178E" w:rsidRPr="00F9178E">
        <w:rPr>
          <w:rFonts w:ascii="Calibri" w:hAnsi="Calibri" w:cs="Calibri"/>
          <w:i/>
          <w:iCs/>
          <w:noProof/>
          <w:szCs w:val="24"/>
        </w:rPr>
        <w:t>PeerJ</w:t>
      </w:r>
      <w:r w:rsidR="00F9178E" w:rsidRPr="00F9178E">
        <w:rPr>
          <w:rFonts w:ascii="Calibri" w:hAnsi="Calibri" w:cs="Calibri"/>
          <w:noProof/>
          <w:szCs w:val="24"/>
        </w:rPr>
        <w:t>, 2013, doi: 10.7717/peerj.201.</w:t>
      </w:r>
    </w:p>
    <w:p w14:paraId="3D2E889D"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lastRenderedPageBreak/>
        <w:t>[2]</w:t>
      </w:r>
      <w:r w:rsidRPr="00F9178E">
        <w:rPr>
          <w:rFonts w:ascii="Calibri" w:hAnsi="Calibri" w:cs="Calibri"/>
          <w:noProof/>
          <w:szCs w:val="24"/>
        </w:rPr>
        <w:tab/>
        <w:t xml:space="preserve">M. He </w:t>
      </w:r>
      <w:r w:rsidRPr="00F9178E">
        <w:rPr>
          <w:rFonts w:ascii="Calibri" w:hAnsi="Calibri" w:cs="Calibri"/>
          <w:i/>
          <w:iCs/>
          <w:noProof/>
          <w:szCs w:val="24"/>
        </w:rPr>
        <w:t>et al.</w:t>
      </w:r>
      <w:r w:rsidRPr="00F9178E">
        <w:rPr>
          <w:rFonts w:ascii="Calibri" w:hAnsi="Calibri" w:cs="Calibri"/>
          <w:noProof/>
          <w:szCs w:val="24"/>
        </w:rPr>
        <w:t xml:space="preserve">, “Hepatocellular carcinoma-derived exosomes promote motility of immortalized hepatocyte through transfer of oncogenic proteins and RNAs,” </w:t>
      </w:r>
      <w:r w:rsidRPr="00F9178E">
        <w:rPr>
          <w:rFonts w:ascii="Calibri" w:hAnsi="Calibri" w:cs="Calibri"/>
          <w:i/>
          <w:iCs/>
          <w:noProof/>
          <w:szCs w:val="24"/>
        </w:rPr>
        <w:t>Carcinogenesis</w:t>
      </w:r>
      <w:r w:rsidRPr="00F9178E">
        <w:rPr>
          <w:rFonts w:ascii="Calibri" w:hAnsi="Calibri" w:cs="Calibri"/>
          <w:noProof/>
          <w:szCs w:val="24"/>
        </w:rPr>
        <w:t>, 2015, doi: 10.1093/carcin/bgv081.</w:t>
      </w:r>
    </w:p>
    <w:p w14:paraId="3D3BCFFE"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3]</w:t>
      </w:r>
      <w:r w:rsidRPr="00F9178E">
        <w:rPr>
          <w:rFonts w:ascii="Calibri" w:hAnsi="Calibri" w:cs="Calibri"/>
          <w:noProof/>
          <w:szCs w:val="24"/>
        </w:rPr>
        <w:tab/>
        <w:t xml:space="preserve">I. Lazar </w:t>
      </w:r>
      <w:r w:rsidRPr="00F9178E">
        <w:rPr>
          <w:rFonts w:ascii="Calibri" w:hAnsi="Calibri" w:cs="Calibri"/>
          <w:i/>
          <w:iCs/>
          <w:noProof/>
          <w:szCs w:val="24"/>
        </w:rPr>
        <w:t>et al.</w:t>
      </w:r>
      <w:r w:rsidRPr="00F9178E">
        <w:rPr>
          <w:rFonts w:ascii="Calibri" w:hAnsi="Calibri" w:cs="Calibri"/>
          <w:noProof/>
          <w:szCs w:val="24"/>
        </w:rPr>
        <w:t xml:space="preserve">, “Proteome characterization of melanoma exosomes reveals a specific signature for metastatic cell lines,” </w:t>
      </w:r>
      <w:r w:rsidRPr="00F9178E">
        <w:rPr>
          <w:rFonts w:ascii="Calibri" w:hAnsi="Calibri" w:cs="Calibri"/>
          <w:i/>
          <w:iCs/>
          <w:noProof/>
          <w:szCs w:val="24"/>
        </w:rPr>
        <w:t>Pigment Cell Melanoma Res.</w:t>
      </w:r>
      <w:r w:rsidRPr="00F9178E">
        <w:rPr>
          <w:rFonts w:ascii="Calibri" w:hAnsi="Calibri" w:cs="Calibri"/>
          <w:noProof/>
          <w:szCs w:val="24"/>
        </w:rPr>
        <w:t>, 2015, doi: 10.1111/pcmr.12380.</w:t>
      </w:r>
    </w:p>
    <w:p w14:paraId="3AA71EC3"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4]</w:t>
      </w:r>
      <w:r w:rsidRPr="00F9178E">
        <w:rPr>
          <w:rFonts w:ascii="Calibri" w:hAnsi="Calibri" w:cs="Calibri"/>
          <w:noProof/>
          <w:szCs w:val="24"/>
        </w:rPr>
        <w:tab/>
        <w:t xml:space="preserve">J. E. Park </w:t>
      </w:r>
      <w:r w:rsidRPr="00F9178E">
        <w:rPr>
          <w:rFonts w:ascii="Calibri" w:hAnsi="Calibri" w:cs="Calibri"/>
          <w:i/>
          <w:iCs/>
          <w:noProof/>
          <w:szCs w:val="24"/>
        </w:rPr>
        <w:t>et al.</w:t>
      </w:r>
      <w:r w:rsidRPr="00F9178E">
        <w:rPr>
          <w:rFonts w:ascii="Calibri" w:hAnsi="Calibri" w:cs="Calibri"/>
          <w:noProof/>
          <w:szCs w:val="24"/>
        </w:rPr>
        <w:t xml:space="preserve">, “Hypoxic tumor cell modulates its microenvironment to enhance angiogenic and metastatic potential by secretion of proteins and exosomes,” </w:t>
      </w:r>
      <w:r w:rsidRPr="00F9178E">
        <w:rPr>
          <w:rFonts w:ascii="Calibri" w:hAnsi="Calibri" w:cs="Calibri"/>
          <w:i/>
          <w:iCs/>
          <w:noProof/>
          <w:szCs w:val="24"/>
        </w:rPr>
        <w:t>Mol. Cell. Proteomics</w:t>
      </w:r>
      <w:r w:rsidRPr="00F9178E">
        <w:rPr>
          <w:rFonts w:ascii="Calibri" w:hAnsi="Calibri" w:cs="Calibri"/>
          <w:noProof/>
          <w:szCs w:val="24"/>
        </w:rPr>
        <w:t>, 2010, doi: 10.1074/mcp.M900381-MCP200.</w:t>
      </w:r>
    </w:p>
    <w:p w14:paraId="3853F05D"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5]</w:t>
      </w:r>
      <w:r w:rsidRPr="00F9178E">
        <w:rPr>
          <w:rFonts w:ascii="Calibri" w:hAnsi="Calibri" w:cs="Calibri"/>
          <w:noProof/>
          <w:szCs w:val="24"/>
        </w:rPr>
        <w:tab/>
        <w:t xml:space="preserve">K. Tiedemann </w:t>
      </w:r>
      <w:r w:rsidRPr="00F9178E">
        <w:rPr>
          <w:rFonts w:ascii="Calibri" w:hAnsi="Calibri" w:cs="Calibri"/>
          <w:i/>
          <w:iCs/>
          <w:noProof/>
          <w:szCs w:val="24"/>
        </w:rPr>
        <w:t>et al.</w:t>
      </w:r>
      <w:r w:rsidRPr="00F9178E">
        <w:rPr>
          <w:rFonts w:ascii="Calibri" w:hAnsi="Calibri" w:cs="Calibri"/>
          <w:noProof/>
          <w:szCs w:val="24"/>
        </w:rPr>
        <w:t xml:space="preserve">, “Exosomal Release of L-Plastin by Breast Cancer Cells Facilitates Metastatic Bone Osteolysis,” </w:t>
      </w:r>
      <w:r w:rsidRPr="00F9178E">
        <w:rPr>
          <w:rFonts w:ascii="Calibri" w:hAnsi="Calibri" w:cs="Calibri"/>
          <w:i/>
          <w:iCs/>
          <w:noProof/>
          <w:szCs w:val="24"/>
        </w:rPr>
        <w:t>Transl. Oncol.</w:t>
      </w:r>
      <w:r w:rsidRPr="00F9178E">
        <w:rPr>
          <w:rFonts w:ascii="Calibri" w:hAnsi="Calibri" w:cs="Calibri"/>
          <w:noProof/>
          <w:szCs w:val="24"/>
        </w:rPr>
        <w:t>, 2019, doi: 10.1016/j.tranon.2018.11.014.</w:t>
      </w:r>
    </w:p>
    <w:p w14:paraId="0738EB3E"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6]</w:t>
      </w:r>
      <w:r w:rsidRPr="00F9178E">
        <w:rPr>
          <w:rFonts w:ascii="Calibri" w:hAnsi="Calibri" w:cs="Calibri"/>
          <w:noProof/>
          <w:szCs w:val="24"/>
        </w:rPr>
        <w:tab/>
        <w:t xml:space="preserve">B. Liang </w:t>
      </w:r>
      <w:r w:rsidRPr="00F9178E">
        <w:rPr>
          <w:rFonts w:ascii="Calibri" w:hAnsi="Calibri" w:cs="Calibri"/>
          <w:i/>
          <w:iCs/>
          <w:noProof/>
          <w:szCs w:val="24"/>
        </w:rPr>
        <w:t>et al.</w:t>
      </w:r>
      <w:r w:rsidRPr="00F9178E">
        <w:rPr>
          <w:rFonts w:ascii="Calibri" w:hAnsi="Calibri" w:cs="Calibri"/>
          <w:noProof/>
          <w:szCs w:val="24"/>
        </w:rPr>
        <w:t xml:space="preserve">, “Characterization and proteomic analysis of ovarian cancer-derived exosomes,” </w:t>
      </w:r>
      <w:r w:rsidRPr="00F9178E">
        <w:rPr>
          <w:rFonts w:ascii="Calibri" w:hAnsi="Calibri" w:cs="Calibri"/>
          <w:i/>
          <w:iCs/>
          <w:noProof/>
          <w:szCs w:val="24"/>
        </w:rPr>
        <w:t>J. Proteomics</w:t>
      </w:r>
      <w:r w:rsidRPr="00F9178E">
        <w:rPr>
          <w:rFonts w:ascii="Calibri" w:hAnsi="Calibri" w:cs="Calibri"/>
          <w:noProof/>
          <w:szCs w:val="24"/>
        </w:rPr>
        <w:t>, 2013, doi: 10.1016/j.jprot.2012.12.029.</w:t>
      </w:r>
    </w:p>
    <w:p w14:paraId="2DA559A1"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7]</w:t>
      </w:r>
      <w:r w:rsidRPr="00F9178E">
        <w:rPr>
          <w:rFonts w:ascii="Calibri" w:hAnsi="Calibri" w:cs="Calibri"/>
          <w:noProof/>
          <w:szCs w:val="24"/>
        </w:rPr>
        <w:tab/>
        <w:t xml:space="preserve">J. McCready, J. D. Sims, D. Chan, and D. G. Jay, “Secretion of extracellular hsp90α via exosomes increases cancer cell motility: A role for plasminogen activation,” </w:t>
      </w:r>
      <w:r w:rsidRPr="00F9178E">
        <w:rPr>
          <w:rFonts w:ascii="Calibri" w:hAnsi="Calibri" w:cs="Calibri"/>
          <w:i/>
          <w:iCs/>
          <w:noProof/>
          <w:szCs w:val="24"/>
        </w:rPr>
        <w:t>BMC Cancer</w:t>
      </w:r>
      <w:r w:rsidRPr="00F9178E">
        <w:rPr>
          <w:rFonts w:ascii="Calibri" w:hAnsi="Calibri" w:cs="Calibri"/>
          <w:noProof/>
          <w:szCs w:val="24"/>
        </w:rPr>
        <w:t>, 2010, doi: 10.1186/1471-2407-10-294.</w:t>
      </w:r>
    </w:p>
    <w:p w14:paraId="3B6C407E"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8]</w:t>
      </w:r>
      <w:r w:rsidRPr="00F9178E">
        <w:rPr>
          <w:rFonts w:ascii="Calibri" w:hAnsi="Calibri" w:cs="Calibri"/>
          <w:noProof/>
          <w:szCs w:val="24"/>
        </w:rPr>
        <w:tab/>
        <w:t xml:space="preserve">E. Hosseini-Beheshti, S. Pham, H. Adomat, N. Li, and E. S. Tomlinson Guns, “Exosomes as biomarker enriched microvesicles: Characterization of exosomal proteins derived from a panel of prostate cell lines with distinct AR phenotypes,” </w:t>
      </w:r>
      <w:r w:rsidRPr="00F9178E">
        <w:rPr>
          <w:rFonts w:ascii="Calibri" w:hAnsi="Calibri" w:cs="Calibri"/>
          <w:i/>
          <w:iCs/>
          <w:noProof/>
          <w:szCs w:val="24"/>
        </w:rPr>
        <w:t>Mol. Cell. Proteomics</w:t>
      </w:r>
      <w:r w:rsidRPr="00F9178E">
        <w:rPr>
          <w:rFonts w:ascii="Calibri" w:hAnsi="Calibri" w:cs="Calibri"/>
          <w:noProof/>
          <w:szCs w:val="24"/>
        </w:rPr>
        <w:t>, 2012, doi: 10.1074/mcp.M111.014845.</w:t>
      </w:r>
    </w:p>
    <w:p w14:paraId="42F2F4CB"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9]</w:t>
      </w:r>
      <w:r w:rsidRPr="00F9178E">
        <w:rPr>
          <w:rFonts w:ascii="Calibri" w:hAnsi="Calibri" w:cs="Calibri"/>
          <w:noProof/>
          <w:szCs w:val="24"/>
        </w:rPr>
        <w:tab/>
        <w:t xml:space="preserve">R. Xu, D. W. Greening, A. Rai, H. Ji, and R. J. Simpson, “Highly-purified exosomes and shed microvesicles isolated from the human colon cancer cell line LIM1863 by sequential centrifugal ultrafiltration are biochemically and functionally distinct,” </w:t>
      </w:r>
      <w:r w:rsidRPr="00F9178E">
        <w:rPr>
          <w:rFonts w:ascii="Calibri" w:hAnsi="Calibri" w:cs="Calibri"/>
          <w:i/>
          <w:iCs/>
          <w:noProof/>
          <w:szCs w:val="24"/>
        </w:rPr>
        <w:t>Methods</w:t>
      </w:r>
      <w:r w:rsidRPr="00F9178E">
        <w:rPr>
          <w:rFonts w:ascii="Calibri" w:hAnsi="Calibri" w:cs="Calibri"/>
          <w:noProof/>
          <w:szCs w:val="24"/>
        </w:rPr>
        <w:t>, 2015, doi: 10.1016/j.ymeth.2015.04.008.</w:t>
      </w:r>
    </w:p>
    <w:p w14:paraId="7DA5F379"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10]</w:t>
      </w:r>
      <w:r w:rsidRPr="00F9178E">
        <w:rPr>
          <w:rFonts w:ascii="Calibri" w:hAnsi="Calibri" w:cs="Calibri"/>
          <w:noProof/>
          <w:szCs w:val="24"/>
        </w:rPr>
        <w:tab/>
        <w:t xml:space="preserve">P. Kucharzewska </w:t>
      </w:r>
      <w:r w:rsidRPr="00F9178E">
        <w:rPr>
          <w:rFonts w:ascii="Calibri" w:hAnsi="Calibri" w:cs="Calibri"/>
          <w:i/>
          <w:iCs/>
          <w:noProof/>
          <w:szCs w:val="24"/>
        </w:rPr>
        <w:t>et al.</w:t>
      </w:r>
      <w:r w:rsidRPr="00F9178E">
        <w:rPr>
          <w:rFonts w:ascii="Calibri" w:hAnsi="Calibri" w:cs="Calibri"/>
          <w:noProof/>
          <w:szCs w:val="24"/>
        </w:rPr>
        <w:t xml:space="preserve">, “Exosomes reflect the hypoxic status of glioma cells and mediate hypoxia-dependent activation of vascular cells during tumor development,” </w:t>
      </w:r>
      <w:r w:rsidRPr="00F9178E">
        <w:rPr>
          <w:rFonts w:ascii="Calibri" w:hAnsi="Calibri" w:cs="Calibri"/>
          <w:i/>
          <w:iCs/>
          <w:noProof/>
          <w:szCs w:val="24"/>
        </w:rPr>
        <w:t>Proc. Natl. Acad. Sci. U. S. A.</w:t>
      </w:r>
      <w:r w:rsidRPr="00F9178E">
        <w:rPr>
          <w:rFonts w:ascii="Calibri" w:hAnsi="Calibri" w:cs="Calibri"/>
          <w:noProof/>
          <w:szCs w:val="24"/>
        </w:rPr>
        <w:t>, 2013, doi: 10.1073/pnas.1220998110.</w:t>
      </w:r>
    </w:p>
    <w:p w14:paraId="627A6017"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11]</w:t>
      </w:r>
      <w:r w:rsidRPr="00F9178E">
        <w:rPr>
          <w:rFonts w:ascii="Calibri" w:hAnsi="Calibri" w:cs="Calibri"/>
          <w:noProof/>
          <w:szCs w:val="24"/>
        </w:rPr>
        <w:tab/>
        <w:t xml:space="preserve">M. D. Beckler </w:t>
      </w:r>
      <w:r w:rsidRPr="00F9178E">
        <w:rPr>
          <w:rFonts w:ascii="Calibri" w:hAnsi="Calibri" w:cs="Calibri"/>
          <w:i/>
          <w:iCs/>
          <w:noProof/>
          <w:szCs w:val="24"/>
        </w:rPr>
        <w:t>et al.</w:t>
      </w:r>
      <w:r w:rsidRPr="00F9178E">
        <w:rPr>
          <w:rFonts w:ascii="Calibri" w:hAnsi="Calibri" w:cs="Calibri"/>
          <w:noProof/>
          <w:szCs w:val="24"/>
        </w:rPr>
        <w:t xml:space="preserve">, “Proteomic analysis of exosomes from mutant KRAS colon cancer cells identifies intercellular transfer of mutant KRAS,” </w:t>
      </w:r>
      <w:r w:rsidRPr="00F9178E">
        <w:rPr>
          <w:rFonts w:ascii="Calibri" w:hAnsi="Calibri" w:cs="Calibri"/>
          <w:i/>
          <w:iCs/>
          <w:noProof/>
          <w:szCs w:val="24"/>
        </w:rPr>
        <w:t>Mol. Cell. Proteomics</w:t>
      </w:r>
      <w:r w:rsidRPr="00F9178E">
        <w:rPr>
          <w:rFonts w:ascii="Calibri" w:hAnsi="Calibri" w:cs="Calibri"/>
          <w:noProof/>
          <w:szCs w:val="24"/>
        </w:rPr>
        <w:t>, 2013, doi: 10.1074/mcp.M112.022806.</w:t>
      </w:r>
    </w:p>
    <w:p w14:paraId="0BC54B5E"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12]</w:t>
      </w:r>
      <w:r w:rsidRPr="00F9178E">
        <w:rPr>
          <w:rFonts w:ascii="Calibri" w:hAnsi="Calibri" w:cs="Calibri"/>
          <w:noProof/>
          <w:szCs w:val="24"/>
        </w:rPr>
        <w:tab/>
        <w:t xml:space="preserve">H. Ageta </w:t>
      </w:r>
      <w:r w:rsidRPr="00F9178E">
        <w:rPr>
          <w:rFonts w:ascii="Calibri" w:hAnsi="Calibri" w:cs="Calibri"/>
          <w:i/>
          <w:iCs/>
          <w:noProof/>
          <w:szCs w:val="24"/>
        </w:rPr>
        <w:t>et al.</w:t>
      </w:r>
      <w:r w:rsidRPr="00F9178E">
        <w:rPr>
          <w:rFonts w:ascii="Calibri" w:hAnsi="Calibri" w:cs="Calibri"/>
          <w:noProof/>
          <w:szCs w:val="24"/>
        </w:rPr>
        <w:t xml:space="preserve">, “UBL3 modification influences protein sorting to small extracellular vesicles,” </w:t>
      </w:r>
      <w:r w:rsidRPr="00F9178E">
        <w:rPr>
          <w:rFonts w:ascii="Calibri" w:hAnsi="Calibri" w:cs="Calibri"/>
          <w:i/>
          <w:iCs/>
          <w:noProof/>
          <w:szCs w:val="24"/>
        </w:rPr>
        <w:t>Nat. Commun.</w:t>
      </w:r>
      <w:r w:rsidRPr="00F9178E">
        <w:rPr>
          <w:rFonts w:ascii="Calibri" w:hAnsi="Calibri" w:cs="Calibri"/>
          <w:noProof/>
          <w:szCs w:val="24"/>
        </w:rPr>
        <w:t>, 2018, doi: 10.1038/s41467-018-06197-y.</w:t>
      </w:r>
    </w:p>
    <w:p w14:paraId="2AE9160A"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13]</w:t>
      </w:r>
      <w:r w:rsidRPr="00F9178E">
        <w:rPr>
          <w:rFonts w:ascii="Calibri" w:hAnsi="Calibri" w:cs="Calibri"/>
          <w:noProof/>
          <w:szCs w:val="24"/>
        </w:rPr>
        <w:tab/>
        <w:t xml:space="preserve">S. Keerthikumar </w:t>
      </w:r>
      <w:r w:rsidRPr="00F9178E">
        <w:rPr>
          <w:rFonts w:ascii="Calibri" w:hAnsi="Calibri" w:cs="Calibri"/>
          <w:i/>
          <w:iCs/>
          <w:noProof/>
          <w:szCs w:val="24"/>
        </w:rPr>
        <w:t>et al.</w:t>
      </w:r>
      <w:r w:rsidRPr="00F9178E">
        <w:rPr>
          <w:rFonts w:ascii="Calibri" w:hAnsi="Calibri" w:cs="Calibri"/>
          <w:noProof/>
          <w:szCs w:val="24"/>
        </w:rPr>
        <w:t xml:space="preserve">, “Proteogenomic analysis reveals exosomes are more oncogenic than ectosomes,” </w:t>
      </w:r>
      <w:r w:rsidRPr="00F9178E">
        <w:rPr>
          <w:rFonts w:ascii="Calibri" w:hAnsi="Calibri" w:cs="Calibri"/>
          <w:i/>
          <w:iCs/>
          <w:noProof/>
          <w:szCs w:val="24"/>
        </w:rPr>
        <w:t>Oncotarget</w:t>
      </w:r>
      <w:r w:rsidRPr="00F9178E">
        <w:rPr>
          <w:rFonts w:ascii="Calibri" w:hAnsi="Calibri" w:cs="Calibri"/>
          <w:noProof/>
          <w:szCs w:val="24"/>
        </w:rPr>
        <w:t>, 2015, doi: 10.18632/oncotarget.3801.</w:t>
      </w:r>
    </w:p>
    <w:p w14:paraId="4AFF3CA6"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szCs w:val="24"/>
        </w:rPr>
      </w:pPr>
      <w:r w:rsidRPr="00F9178E">
        <w:rPr>
          <w:rFonts w:ascii="Calibri" w:hAnsi="Calibri" w:cs="Calibri"/>
          <w:noProof/>
          <w:szCs w:val="24"/>
        </w:rPr>
        <w:t>[14]</w:t>
      </w:r>
      <w:r w:rsidRPr="00F9178E">
        <w:rPr>
          <w:rFonts w:ascii="Calibri" w:hAnsi="Calibri" w:cs="Calibri"/>
          <w:noProof/>
          <w:szCs w:val="24"/>
        </w:rPr>
        <w:tab/>
        <w:t xml:space="preserve">A. Campos, R. Burgos-Ravanal, M. F. González, R. Huilcaman, L. L. González, and A. F. G. Quest, “Cell intrinsic and extrinsic mechanisms of caveolin-1-enhanced metastasis,” </w:t>
      </w:r>
      <w:r w:rsidRPr="00F9178E">
        <w:rPr>
          <w:rFonts w:ascii="Calibri" w:hAnsi="Calibri" w:cs="Calibri"/>
          <w:i/>
          <w:iCs/>
          <w:noProof/>
          <w:szCs w:val="24"/>
        </w:rPr>
        <w:t>Biomolecules</w:t>
      </w:r>
      <w:r w:rsidRPr="00F9178E">
        <w:rPr>
          <w:rFonts w:ascii="Calibri" w:hAnsi="Calibri" w:cs="Calibri"/>
          <w:noProof/>
          <w:szCs w:val="24"/>
        </w:rPr>
        <w:t>. 2019, doi: 10.3390/biom9080314.</w:t>
      </w:r>
    </w:p>
    <w:p w14:paraId="3CC67CEE" w14:textId="77777777" w:rsidR="00F9178E" w:rsidRPr="00F9178E" w:rsidRDefault="00F9178E" w:rsidP="002F2AD9">
      <w:pPr>
        <w:widowControl w:val="0"/>
        <w:autoSpaceDE w:val="0"/>
        <w:autoSpaceDN w:val="0"/>
        <w:adjustRightInd w:val="0"/>
        <w:spacing w:line="240" w:lineRule="auto"/>
        <w:ind w:left="640" w:hanging="640"/>
        <w:jc w:val="both"/>
        <w:rPr>
          <w:rFonts w:ascii="Calibri" w:hAnsi="Calibri" w:cs="Calibri"/>
          <w:noProof/>
        </w:rPr>
      </w:pPr>
      <w:r w:rsidRPr="00F9178E">
        <w:rPr>
          <w:rFonts w:ascii="Calibri" w:hAnsi="Calibri" w:cs="Calibri"/>
          <w:noProof/>
          <w:szCs w:val="24"/>
        </w:rPr>
        <w:t>[15]</w:t>
      </w:r>
      <w:r w:rsidRPr="00F9178E">
        <w:rPr>
          <w:rFonts w:ascii="Calibri" w:hAnsi="Calibri" w:cs="Calibri"/>
          <w:noProof/>
          <w:szCs w:val="24"/>
        </w:rPr>
        <w:tab/>
        <w:t xml:space="preserve">K. Koga </w:t>
      </w:r>
      <w:r w:rsidRPr="00F9178E">
        <w:rPr>
          <w:rFonts w:ascii="Calibri" w:hAnsi="Calibri" w:cs="Calibri"/>
          <w:i/>
          <w:iCs/>
          <w:noProof/>
          <w:szCs w:val="24"/>
        </w:rPr>
        <w:t>et al.</w:t>
      </w:r>
      <w:r w:rsidRPr="00F9178E">
        <w:rPr>
          <w:rFonts w:ascii="Calibri" w:hAnsi="Calibri" w:cs="Calibri"/>
          <w:noProof/>
          <w:szCs w:val="24"/>
        </w:rPr>
        <w:t>, “Purification, characterization and biological significance of tumor-derived exosomes,” 2005.</w:t>
      </w:r>
    </w:p>
    <w:p w14:paraId="6F6031B8" w14:textId="2DFB0E4A" w:rsidR="00E748F9" w:rsidRDefault="00E748F9" w:rsidP="002F2AD9">
      <w:pPr>
        <w:jc w:val="both"/>
      </w:pPr>
      <w:r>
        <w:fldChar w:fldCharType="end"/>
      </w:r>
    </w:p>
    <w:sectPr w:rsidR="00E748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D99209" w14:textId="77777777" w:rsidR="00A61FEF" w:rsidRDefault="00A61FEF" w:rsidP="00C54C12">
      <w:pPr>
        <w:spacing w:after="0" w:line="240" w:lineRule="auto"/>
      </w:pPr>
      <w:r>
        <w:separator/>
      </w:r>
    </w:p>
  </w:endnote>
  <w:endnote w:type="continuationSeparator" w:id="0">
    <w:p w14:paraId="4E07713E" w14:textId="77777777" w:rsidR="00A61FEF" w:rsidRDefault="00A61FEF" w:rsidP="00C54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9E93E7" w14:textId="77777777" w:rsidR="00A61FEF" w:rsidRDefault="00A61FEF" w:rsidP="00C54C12">
      <w:pPr>
        <w:spacing w:after="0" w:line="240" w:lineRule="auto"/>
      </w:pPr>
      <w:r>
        <w:separator/>
      </w:r>
    </w:p>
  </w:footnote>
  <w:footnote w:type="continuationSeparator" w:id="0">
    <w:p w14:paraId="4C591943" w14:textId="77777777" w:rsidR="00A61FEF" w:rsidRDefault="00A61FEF" w:rsidP="00C54C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8F9"/>
    <w:rsid w:val="000C39E6"/>
    <w:rsid w:val="002F2AD9"/>
    <w:rsid w:val="006C0263"/>
    <w:rsid w:val="00A61FEF"/>
    <w:rsid w:val="00AF1E3E"/>
    <w:rsid w:val="00B133CA"/>
    <w:rsid w:val="00C54C12"/>
    <w:rsid w:val="00CB68E4"/>
    <w:rsid w:val="00E748F9"/>
    <w:rsid w:val="00E96626"/>
    <w:rsid w:val="00F917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CA2CD"/>
  <w15:chartTrackingRefBased/>
  <w15:docId w15:val="{B374DB0C-3182-4D83-8264-3D9E7B665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48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4C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4C12"/>
  </w:style>
  <w:style w:type="paragraph" w:styleId="Footer">
    <w:name w:val="footer"/>
    <w:basedOn w:val="Normal"/>
    <w:link w:val="FooterChar"/>
    <w:uiPriority w:val="99"/>
    <w:unhideWhenUsed/>
    <w:rsid w:val="00C54C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4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0166265">
      <w:bodyDiv w:val="1"/>
      <w:marLeft w:val="0"/>
      <w:marRight w:val="0"/>
      <w:marTop w:val="0"/>
      <w:marBottom w:val="0"/>
      <w:divBdr>
        <w:top w:val="none" w:sz="0" w:space="0" w:color="auto"/>
        <w:left w:val="none" w:sz="0" w:space="0" w:color="auto"/>
        <w:bottom w:val="none" w:sz="0" w:space="0" w:color="auto"/>
        <w:right w:val="none" w:sz="0" w:space="0" w:color="auto"/>
      </w:divBdr>
    </w:div>
    <w:div w:id="1638414229">
      <w:bodyDiv w:val="1"/>
      <w:marLeft w:val="0"/>
      <w:marRight w:val="0"/>
      <w:marTop w:val="0"/>
      <w:marBottom w:val="0"/>
      <w:divBdr>
        <w:top w:val="none" w:sz="0" w:space="0" w:color="auto"/>
        <w:left w:val="none" w:sz="0" w:space="0" w:color="auto"/>
        <w:bottom w:val="none" w:sz="0" w:space="0" w:color="auto"/>
        <w:right w:val="none" w:sz="0" w:space="0" w:color="auto"/>
      </w:divBdr>
    </w:div>
    <w:div w:id="196511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B06EA3-DDC1-49A1-B415-B9FA11EAF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12633</Words>
  <Characters>72014</Characters>
  <Application>Microsoft Office Word</Application>
  <DocSecurity>0</DocSecurity>
  <Lines>600</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sen Fathi</dc:creator>
  <cp:keywords/>
  <dc:description/>
  <cp:lastModifiedBy>Mohsen Fathi</cp:lastModifiedBy>
  <cp:revision>8</cp:revision>
  <dcterms:created xsi:type="dcterms:W3CDTF">2020-10-14T21:14:00Z</dcterms:created>
  <dcterms:modified xsi:type="dcterms:W3CDTF">2020-10-14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ieee</vt:lpwstr>
  </property>
  <property fmtid="{D5CDD505-2E9C-101B-9397-08002B2CF9AE}" pid="4" name="Mendeley Unique User Id_1">
    <vt:lpwstr>5c9817d9-a9d3-3d3f-a903-f0e13fa10f6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